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4A7CE7" w14:textId="01D8F82C" w:rsidR="00B87DE6" w:rsidRPr="003F3D71" w:rsidRDefault="003937A7" w:rsidP="003937A7">
      <w:pPr>
        <w:tabs>
          <w:tab w:val="left" w:pos="1457"/>
        </w:tabs>
        <w:spacing w:line="360" w:lineRule="auto"/>
        <w:contextualSpacing/>
        <w:rPr>
          <w:rFonts w:ascii="Calibri" w:hAnsi="Calibri"/>
          <w:lang w:val="en-US"/>
        </w:rPr>
      </w:pPr>
      <w:bookmarkStart w:id="0" w:name="_Hlk41068092"/>
      <w:r>
        <w:rPr>
          <w:rFonts w:ascii="Calibri" w:hAnsi="Calibri"/>
          <w:lang w:val="en-US"/>
        </w:rPr>
        <w:tab/>
      </w:r>
    </w:p>
    <w:bookmarkEnd w:id="0"/>
    <w:p w14:paraId="15A98ABB" w14:textId="75DA1691" w:rsidR="00345728" w:rsidRDefault="00345728" w:rsidP="00345728">
      <w:pPr>
        <w:pStyle w:val="Heading1"/>
      </w:pPr>
      <w:r>
        <w:t xml:space="preserve">Appendix 1: Topic lists interviews </w:t>
      </w:r>
    </w:p>
    <w:p w14:paraId="243BD724" w14:textId="77777777" w:rsidR="00345728" w:rsidRDefault="00345728" w:rsidP="00345728">
      <w:pPr>
        <w:rPr>
          <w:b/>
          <w:lang w:val="en-US"/>
        </w:rPr>
      </w:pPr>
    </w:p>
    <w:p w14:paraId="26B94431" w14:textId="77777777" w:rsidR="00345728" w:rsidRDefault="00345728" w:rsidP="00E96FA8">
      <w:pPr>
        <w:pStyle w:val="Heading2"/>
      </w:pPr>
      <w:r w:rsidRPr="00275ADC">
        <w:t>1.1: Topic list narrative interview patient</w:t>
      </w:r>
    </w:p>
    <w:p w14:paraId="2C79C38D" w14:textId="77777777" w:rsidR="00345728" w:rsidRPr="007B04EA" w:rsidRDefault="00345728" w:rsidP="007B04EA">
      <w:pPr>
        <w:pStyle w:val="Header"/>
        <w:tabs>
          <w:tab w:val="clear" w:pos="4536"/>
          <w:tab w:val="clear" w:pos="9072"/>
        </w:tabs>
        <w:rPr>
          <w:u w:val="single"/>
        </w:rPr>
      </w:pPr>
      <w:r w:rsidRPr="007B04EA">
        <w:rPr>
          <w:u w:val="single"/>
        </w:rPr>
        <w:t xml:space="preserve">Part 1: Present </w:t>
      </w:r>
    </w:p>
    <w:p w14:paraId="564FB118" w14:textId="77777777" w:rsidR="00345728" w:rsidRDefault="00345728" w:rsidP="00345728">
      <w:pPr>
        <w:pStyle w:val="ListParagraph"/>
        <w:numPr>
          <w:ilvl w:val="0"/>
          <w:numId w:val="14"/>
        </w:numPr>
        <w:spacing w:after="160" w:line="259" w:lineRule="auto"/>
        <w:rPr>
          <w:lang w:val="en-US"/>
        </w:rPr>
      </w:pPr>
      <w:r w:rsidRPr="00275ADC">
        <w:rPr>
          <w:lang w:val="en-US"/>
        </w:rPr>
        <w:t>How does your life look like now, what do you do</w:t>
      </w:r>
      <w:r>
        <w:rPr>
          <w:lang w:val="en-US"/>
        </w:rPr>
        <w:t xml:space="preserve">, daily activities, living situation, </w:t>
      </w:r>
      <w:proofErr w:type="spellStart"/>
      <w:proofErr w:type="gramStart"/>
      <w:r>
        <w:rPr>
          <w:lang w:val="en-US"/>
        </w:rPr>
        <w:t>etc</w:t>
      </w:r>
      <w:proofErr w:type="spellEnd"/>
      <w:proofErr w:type="gramEnd"/>
    </w:p>
    <w:p w14:paraId="4A49BA63" w14:textId="77777777" w:rsidR="00345728" w:rsidRPr="007B04EA" w:rsidRDefault="00345728" w:rsidP="007B04EA">
      <w:pPr>
        <w:rPr>
          <w:u w:val="single"/>
        </w:rPr>
      </w:pPr>
      <w:r w:rsidRPr="007B04EA">
        <w:rPr>
          <w:u w:val="single"/>
        </w:rPr>
        <w:t>Part 2: Course of life</w:t>
      </w:r>
    </w:p>
    <w:p w14:paraId="09804B8C" w14:textId="77777777" w:rsidR="00345728" w:rsidRDefault="00345728" w:rsidP="00345728">
      <w:pPr>
        <w:pStyle w:val="ListParagraph"/>
        <w:numPr>
          <w:ilvl w:val="0"/>
          <w:numId w:val="14"/>
        </w:numPr>
        <w:spacing w:after="160" w:line="259" w:lineRule="auto"/>
        <w:rPr>
          <w:lang w:val="en-US"/>
        </w:rPr>
      </w:pPr>
      <w:r>
        <w:rPr>
          <w:lang w:val="en-US"/>
        </w:rPr>
        <w:t>What have been important events in your life</w:t>
      </w:r>
    </w:p>
    <w:p w14:paraId="19DEFCB3" w14:textId="77777777" w:rsidR="00345728" w:rsidRDefault="00345728" w:rsidP="00345728">
      <w:pPr>
        <w:pStyle w:val="ListParagraph"/>
        <w:numPr>
          <w:ilvl w:val="0"/>
          <w:numId w:val="14"/>
        </w:numPr>
        <w:spacing w:after="160" w:line="259" w:lineRule="auto"/>
        <w:rPr>
          <w:lang w:val="en-US"/>
        </w:rPr>
      </w:pPr>
      <w:r>
        <w:rPr>
          <w:lang w:val="en-US"/>
        </w:rPr>
        <w:t xml:space="preserve">Drawing of the </w:t>
      </w:r>
      <w:proofErr w:type="gramStart"/>
      <w:r>
        <w:rPr>
          <w:lang w:val="en-US"/>
        </w:rPr>
        <w:t>life line</w:t>
      </w:r>
      <w:proofErr w:type="gramEnd"/>
    </w:p>
    <w:p w14:paraId="1A911368" w14:textId="77777777" w:rsidR="00345728" w:rsidRDefault="00345728" w:rsidP="00345728">
      <w:pPr>
        <w:pStyle w:val="ListParagraph"/>
        <w:numPr>
          <w:ilvl w:val="0"/>
          <w:numId w:val="14"/>
        </w:numPr>
        <w:spacing w:after="160" w:line="259" w:lineRule="auto"/>
        <w:rPr>
          <w:lang w:val="en-US"/>
        </w:rPr>
      </w:pPr>
      <w:r>
        <w:rPr>
          <w:lang w:val="en-US"/>
        </w:rPr>
        <w:t xml:space="preserve">Important relations throughout your life </w:t>
      </w:r>
    </w:p>
    <w:p w14:paraId="4AA22EFC" w14:textId="77777777" w:rsidR="00345728" w:rsidRPr="007B04EA" w:rsidRDefault="00345728" w:rsidP="007B04EA">
      <w:pPr>
        <w:rPr>
          <w:u w:val="single"/>
        </w:rPr>
      </w:pPr>
      <w:r w:rsidRPr="007B04EA">
        <w:rPr>
          <w:u w:val="single"/>
        </w:rPr>
        <w:t xml:space="preserve">Part 3: Future </w:t>
      </w:r>
    </w:p>
    <w:p w14:paraId="4AF147D9" w14:textId="77777777" w:rsidR="00345728" w:rsidRDefault="00345728" w:rsidP="00345728">
      <w:pPr>
        <w:pStyle w:val="ListParagraph"/>
        <w:numPr>
          <w:ilvl w:val="0"/>
          <w:numId w:val="14"/>
        </w:numPr>
        <w:spacing w:after="160" w:line="259" w:lineRule="auto"/>
        <w:rPr>
          <w:lang w:val="en-US"/>
        </w:rPr>
      </w:pPr>
      <w:r>
        <w:rPr>
          <w:lang w:val="en-US"/>
        </w:rPr>
        <w:t>Future in 5 years: how does that look like, what has changed, what has remained the same</w:t>
      </w:r>
    </w:p>
    <w:p w14:paraId="255E228E" w14:textId="77777777" w:rsidR="00345728" w:rsidRDefault="00345728" w:rsidP="00345728">
      <w:pPr>
        <w:pStyle w:val="ListParagraph"/>
        <w:numPr>
          <w:ilvl w:val="0"/>
          <w:numId w:val="14"/>
        </w:numPr>
        <w:spacing w:after="160" w:line="259" w:lineRule="auto"/>
        <w:rPr>
          <w:lang w:val="en-US"/>
        </w:rPr>
      </w:pPr>
      <w:r>
        <w:rPr>
          <w:lang w:val="en-US"/>
        </w:rPr>
        <w:t xml:space="preserve">What do you need to find meaning in </w:t>
      </w:r>
      <w:proofErr w:type="gramStart"/>
      <w:r>
        <w:rPr>
          <w:lang w:val="en-US"/>
        </w:rPr>
        <w:t>life</w:t>
      </w:r>
      <w:proofErr w:type="gramEnd"/>
      <w:r>
        <w:rPr>
          <w:lang w:val="en-US"/>
        </w:rPr>
        <w:t xml:space="preserve"> </w:t>
      </w:r>
    </w:p>
    <w:p w14:paraId="27606972" w14:textId="77777777" w:rsidR="00345728" w:rsidRPr="007B04EA" w:rsidRDefault="00345728" w:rsidP="007B04EA">
      <w:pPr>
        <w:pStyle w:val="Header"/>
        <w:tabs>
          <w:tab w:val="clear" w:pos="4536"/>
          <w:tab w:val="clear" w:pos="9072"/>
        </w:tabs>
        <w:rPr>
          <w:u w:val="single"/>
        </w:rPr>
      </w:pPr>
      <w:r w:rsidRPr="007B04EA">
        <w:rPr>
          <w:u w:val="single"/>
        </w:rPr>
        <w:t>Part 4: Resourcegroup</w:t>
      </w:r>
    </w:p>
    <w:p w14:paraId="38B9F54F" w14:textId="77777777" w:rsidR="00345728" w:rsidRDefault="00345728" w:rsidP="00345728">
      <w:pPr>
        <w:pStyle w:val="ListParagraph"/>
        <w:numPr>
          <w:ilvl w:val="0"/>
          <w:numId w:val="14"/>
        </w:numPr>
        <w:spacing w:after="160" w:line="259" w:lineRule="auto"/>
        <w:rPr>
          <w:lang w:val="en-US"/>
        </w:rPr>
      </w:pPr>
      <w:r>
        <w:rPr>
          <w:lang w:val="en-US"/>
        </w:rPr>
        <w:t>Description of the composition and why</w:t>
      </w:r>
    </w:p>
    <w:p w14:paraId="5104A8B2" w14:textId="77777777" w:rsidR="00345728" w:rsidRDefault="00345728" w:rsidP="00345728">
      <w:pPr>
        <w:pStyle w:val="ListParagraph"/>
        <w:numPr>
          <w:ilvl w:val="0"/>
          <w:numId w:val="14"/>
        </w:numPr>
        <w:spacing w:after="160" w:line="259" w:lineRule="auto"/>
        <w:rPr>
          <w:lang w:val="en-US"/>
        </w:rPr>
      </w:pPr>
      <w:r>
        <w:rPr>
          <w:lang w:val="en-US"/>
        </w:rPr>
        <w:t xml:space="preserve">How are the relations with and between </w:t>
      </w:r>
      <w:proofErr w:type="gramStart"/>
      <w:r>
        <w:rPr>
          <w:lang w:val="en-US"/>
        </w:rPr>
        <w:t>members</w:t>
      </w:r>
      <w:proofErr w:type="gramEnd"/>
    </w:p>
    <w:p w14:paraId="3AC89C11" w14:textId="77777777" w:rsidR="00345728" w:rsidRDefault="00345728" w:rsidP="00345728">
      <w:pPr>
        <w:pStyle w:val="ListParagraph"/>
        <w:numPr>
          <w:ilvl w:val="0"/>
          <w:numId w:val="14"/>
        </w:numPr>
        <w:spacing w:after="160" w:line="259" w:lineRule="auto"/>
        <w:rPr>
          <w:lang w:val="en-US"/>
        </w:rPr>
      </w:pPr>
      <w:r>
        <w:rPr>
          <w:lang w:val="en-US"/>
        </w:rPr>
        <w:t xml:space="preserve">Expectations/hopes/themes to be discussed in the RG </w:t>
      </w:r>
    </w:p>
    <w:p w14:paraId="3D180521" w14:textId="77777777" w:rsidR="00345728" w:rsidRDefault="00345728" w:rsidP="00345728">
      <w:pPr>
        <w:rPr>
          <w:lang w:val="en-US"/>
        </w:rPr>
      </w:pPr>
    </w:p>
    <w:p w14:paraId="5D898B5E" w14:textId="77777777" w:rsidR="00345728" w:rsidRPr="00275ADC" w:rsidRDefault="00345728" w:rsidP="00345728">
      <w:pPr>
        <w:rPr>
          <w:lang w:val="en-US"/>
        </w:rPr>
      </w:pPr>
    </w:p>
    <w:p w14:paraId="00B480D3" w14:textId="77777777" w:rsidR="00345728" w:rsidRPr="007B04EA" w:rsidRDefault="00345728" w:rsidP="007B04EA">
      <w:pPr>
        <w:pStyle w:val="Header"/>
        <w:tabs>
          <w:tab w:val="clear" w:pos="4536"/>
          <w:tab w:val="clear" w:pos="9072"/>
        </w:tabs>
        <w:rPr>
          <w:lang w:val="en-US"/>
        </w:rPr>
      </w:pPr>
      <w:r w:rsidRPr="007B04EA">
        <w:rPr>
          <w:lang w:val="en-US"/>
        </w:rPr>
        <w:br w:type="column"/>
      </w:r>
    </w:p>
    <w:p w14:paraId="27BED2CE" w14:textId="77777777" w:rsidR="00345728" w:rsidRDefault="00345728" w:rsidP="00E96FA8">
      <w:pPr>
        <w:pStyle w:val="Heading2"/>
      </w:pPr>
      <w:r w:rsidRPr="00275ADC">
        <w:t>1.2 Topic list final interview patient</w:t>
      </w:r>
    </w:p>
    <w:p w14:paraId="7D1D2B7A" w14:textId="77777777" w:rsidR="00E96FA8" w:rsidRPr="00E96FA8" w:rsidRDefault="00E96FA8" w:rsidP="00E96FA8">
      <w:pPr>
        <w:rPr>
          <w:lang w:val="en-US"/>
        </w:rPr>
      </w:pPr>
    </w:p>
    <w:p w14:paraId="5EA9EC7F" w14:textId="77777777" w:rsidR="00345728" w:rsidRPr="00F8699F" w:rsidRDefault="00345728" w:rsidP="00345728">
      <w:pPr>
        <w:rPr>
          <w:u w:val="single"/>
          <w:lang w:val="en-US"/>
        </w:rPr>
      </w:pPr>
      <w:r>
        <w:rPr>
          <w:u w:val="single"/>
          <w:lang w:val="en-US"/>
        </w:rPr>
        <w:t xml:space="preserve">Part 1: </w:t>
      </w:r>
      <w:r w:rsidRPr="00F8699F">
        <w:rPr>
          <w:u w:val="single"/>
          <w:lang w:val="en-US"/>
        </w:rPr>
        <w:t xml:space="preserve">Reflections on the RG </w:t>
      </w:r>
    </w:p>
    <w:p w14:paraId="37E2AA4D" w14:textId="77777777" w:rsidR="00345728" w:rsidRDefault="00345728" w:rsidP="00345728">
      <w:pPr>
        <w:pStyle w:val="ListParagraph"/>
        <w:numPr>
          <w:ilvl w:val="0"/>
          <w:numId w:val="12"/>
        </w:numPr>
        <w:spacing w:after="160" w:line="259" w:lineRule="auto"/>
        <w:rPr>
          <w:lang w:val="en-US"/>
        </w:rPr>
      </w:pPr>
      <w:r w:rsidRPr="00F8699F">
        <w:rPr>
          <w:lang w:val="en-US"/>
        </w:rPr>
        <w:t xml:space="preserve">How would you describe a resource group? </w:t>
      </w:r>
    </w:p>
    <w:p w14:paraId="0DAC2C2F" w14:textId="77777777" w:rsidR="00345728" w:rsidRDefault="00345728" w:rsidP="00345728">
      <w:pPr>
        <w:pStyle w:val="ListParagraph"/>
        <w:numPr>
          <w:ilvl w:val="0"/>
          <w:numId w:val="12"/>
        </w:numPr>
        <w:spacing w:after="160" w:line="259" w:lineRule="auto"/>
        <w:rPr>
          <w:lang w:val="en-US"/>
        </w:rPr>
      </w:pPr>
      <w:r w:rsidRPr="00F8699F">
        <w:rPr>
          <w:lang w:val="en-US"/>
        </w:rPr>
        <w:t xml:space="preserve">We started the RG (…) years / months ago, first </w:t>
      </w:r>
      <w:r>
        <w:rPr>
          <w:lang w:val="en-US"/>
        </w:rPr>
        <w:t>the interviews with your significant others</w:t>
      </w:r>
      <w:r w:rsidRPr="00F8699F">
        <w:rPr>
          <w:lang w:val="en-US"/>
        </w:rPr>
        <w:t>,</w:t>
      </w:r>
      <w:r>
        <w:rPr>
          <w:lang w:val="en-US"/>
        </w:rPr>
        <w:t xml:space="preserve"> then the planning of the meeting, and</w:t>
      </w:r>
      <w:r w:rsidRPr="00F8699F">
        <w:rPr>
          <w:lang w:val="en-US"/>
        </w:rPr>
        <w:t xml:space="preserve"> the meetings </w:t>
      </w:r>
      <w:r>
        <w:rPr>
          <w:lang w:val="en-US"/>
        </w:rPr>
        <w:t>themselves</w:t>
      </w:r>
      <w:r w:rsidRPr="00F8699F">
        <w:rPr>
          <w:lang w:val="en-US"/>
        </w:rPr>
        <w:t xml:space="preserve">. How did you experience </w:t>
      </w:r>
      <w:r>
        <w:rPr>
          <w:lang w:val="en-US"/>
        </w:rPr>
        <w:t>the starting phase of</w:t>
      </w:r>
      <w:r w:rsidRPr="00F8699F">
        <w:rPr>
          <w:lang w:val="en-US"/>
        </w:rPr>
        <w:t xml:space="preserve"> the group?</w:t>
      </w:r>
    </w:p>
    <w:p w14:paraId="2127C33E" w14:textId="77777777" w:rsidR="00345728" w:rsidRDefault="00345728" w:rsidP="00345728">
      <w:pPr>
        <w:pStyle w:val="ListParagraph"/>
        <w:numPr>
          <w:ilvl w:val="1"/>
          <w:numId w:val="12"/>
        </w:numPr>
        <w:spacing w:after="160" w:line="259" w:lineRule="auto"/>
        <w:rPr>
          <w:lang w:val="en-US"/>
        </w:rPr>
      </w:pPr>
      <w:r>
        <w:rPr>
          <w:lang w:val="en-US"/>
        </w:rPr>
        <w:t>Meeting structure</w:t>
      </w:r>
    </w:p>
    <w:p w14:paraId="0D79F5E5" w14:textId="77777777" w:rsidR="00345728" w:rsidRDefault="00345728" w:rsidP="00345728">
      <w:pPr>
        <w:pStyle w:val="ListParagraph"/>
        <w:numPr>
          <w:ilvl w:val="1"/>
          <w:numId w:val="12"/>
        </w:numPr>
        <w:spacing w:after="160" w:line="259" w:lineRule="auto"/>
        <w:rPr>
          <w:lang w:val="en-US"/>
        </w:rPr>
      </w:pPr>
      <w:proofErr w:type="gramStart"/>
      <w:r>
        <w:rPr>
          <w:lang w:val="en-US"/>
        </w:rPr>
        <w:t>Gathering together</w:t>
      </w:r>
      <w:proofErr w:type="gramEnd"/>
      <w:r>
        <w:rPr>
          <w:lang w:val="en-US"/>
        </w:rPr>
        <w:t xml:space="preserve"> </w:t>
      </w:r>
    </w:p>
    <w:p w14:paraId="1ADB19E6" w14:textId="77777777" w:rsidR="00345728" w:rsidRPr="00F8699F" w:rsidRDefault="00345728" w:rsidP="00345728">
      <w:pPr>
        <w:pStyle w:val="ListParagraph"/>
        <w:numPr>
          <w:ilvl w:val="1"/>
          <w:numId w:val="12"/>
        </w:numPr>
        <w:spacing w:after="160" w:line="259" w:lineRule="auto"/>
        <w:rPr>
          <w:lang w:val="en-US"/>
        </w:rPr>
      </w:pPr>
      <w:r>
        <w:rPr>
          <w:lang w:val="en-US"/>
        </w:rPr>
        <w:t xml:space="preserve">Personal relation with your </w:t>
      </w:r>
      <w:proofErr w:type="spellStart"/>
      <w:r>
        <w:rPr>
          <w:lang w:val="en-US"/>
        </w:rPr>
        <w:t>casemanager</w:t>
      </w:r>
      <w:proofErr w:type="spellEnd"/>
    </w:p>
    <w:p w14:paraId="627D5FE0" w14:textId="77777777" w:rsidR="00345728" w:rsidRPr="00F8699F" w:rsidRDefault="00345728" w:rsidP="00345728">
      <w:pPr>
        <w:pStyle w:val="ListParagraph"/>
        <w:numPr>
          <w:ilvl w:val="0"/>
          <w:numId w:val="12"/>
        </w:numPr>
        <w:spacing w:after="160" w:line="259" w:lineRule="auto"/>
        <w:rPr>
          <w:i/>
          <w:lang w:val="en-US"/>
        </w:rPr>
      </w:pPr>
      <w:r w:rsidRPr="00F8699F">
        <w:rPr>
          <w:lang w:val="en-US"/>
        </w:rPr>
        <w:t>Most important developments in the RG</w:t>
      </w:r>
    </w:p>
    <w:p w14:paraId="7ED3ED9C" w14:textId="77777777" w:rsidR="00345728" w:rsidRPr="00F8699F" w:rsidRDefault="00345728" w:rsidP="00345728">
      <w:pPr>
        <w:pStyle w:val="ListParagraph"/>
        <w:numPr>
          <w:ilvl w:val="0"/>
          <w:numId w:val="12"/>
        </w:numPr>
        <w:spacing w:after="160" w:line="259" w:lineRule="auto"/>
        <w:rPr>
          <w:i/>
          <w:lang w:val="en-US"/>
        </w:rPr>
      </w:pPr>
      <w:r w:rsidRPr="00F8699F">
        <w:rPr>
          <w:lang w:val="en-US"/>
        </w:rPr>
        <w:t>RG versus previous care: most important change?</w:t>
      </w:r>
    </w:p>
    <w:p w14:paraId="234F86B0" w14:textId="77777777" w:rsidR="00345728" w:rsidRPr="00F8699F" w:rsidRDefault="00345728" w:rsidP="00345728">
      <w:pPr>
        <w:pStyle w:val="ListParagraph"/>
        <w:numPr>
          <w:ilvl w:val="0"/>
          <w:numId w:val="12"/>
        </w:numPr>
        <w:spacing w:after="160" w:line="259" w:lineRule="auto"/>
        <w:rPr>
          <w:i/>
          <w:lang w:val="en-US"/>
        </w:rPr>
      </w:pPr>
      <w:r w:rsidRPr="00F8699F">
        <w:rPr>
          <w:lang w:val="en-US"/>
        </w:rPr>
        <w:t xml:space="preserve">What you do need to start an RG? </w:t>
      </w:r>
    </w:p>
    <w:p w14:paraId="3CEEE215" w14:textId="77777777" w:rsidR="00345728" w:rsidRPr="00F8699F" w:rsidRDefault="00345728" w:rsidP="00345728">
      <w:pPr>
        <w:rPr>
          <w:u w:val="single"/>
          <w:lang w:val="en-US"/>
        </w:rPr>
      </w:pPr>
      <w:r>
        <w:rPr>
          <w:u w:val="single"/>
          <w:lang w:val="en-US"/>
        </w:rPr>
        <w:t xml:space="preserve">Part 2: </w:t>
      </w:r>
      <w:r w:rsidRPr="00F8699F">
        <w:rPr>
          <w:u w:val="single"/>
          <w:lang w:val="en-US"/>
        </w:rPr>
        <w:t>Influence of the RG on your recovery process</w:t>
      </w:r>
    </w:p>
    <w:p w14:paraId="336418CB" w14:textId="77777777" w:rsidR="00345728" w:rsidRPr="00F8699F" w:rsidRDefault="00345728" w:rsidP="00345728">
      <w:pPr>
        <w:pStyle w:val="ListParagraph"/>
        <w:numPr>
          <w:ilvl w:val="0"/>
          <w:numId w:val="13"/>
        </w:numPr>
        <w:spacing w:after="160" w:line="259" w:lineRule="auto"/>
        <w:rPr>
          <w:lang w:val="en-US"/>
        </w:rPr>
      </w:pPr>
      <w:r>
        <w:rPr>
          <w:lang w:val="en-US"/>
        </w:rPr>
        <w:t>W</w:t>
      </w:r>
      <w:r w:rsidRPr="00F8699F">
        <w:rPr>
          <w:lang w:val="en-US"/>
        </w:rPr>
        <w:t xml:space="preserve">hat </w:t>
      </w:r>
      <w:r>
        <w:rPr>
          <w:lang w:val="en-US"/>
        </w:rPr>
        <w:t xml:space="preserve">does </w:t>
      </w:r>
      <w:proofErr w:type="gramStart"/>
      <w:r w:rsidRPr="00F8699F">
        <w:rPr>
          <w:lang w:val="en-US"/>
        </w:rPr>
        <w:t>having</w:t>
      </w:r>
      <w:proofErr w:type="gramEnd"/>
      <w:r w:rsidRPr="00F8699F">
        <w:rPr>
          <w:lang w:val="en-US"/>
        </w:rPr>
        <w:t xml:space="preserve"> an RG </w:t>
      </w:r>
      <w:r>
        <w:rPr>
          <w:lang w:val="en-US"/>
        </w:rPr>
        <w:t xml:space="preserve">offer </w:t>
      </w:r>
      <w:r w:rsidRPr="00F8699F">
        <w:rPr>
          <w:lang w:val="en-US"/>
        </w:rPr>
        <w:t>you?</w:t>
      </w:r>
      <w:r>
        <w:rPr>
          <w:lang w:val="en-US"/>
        </w:rPr>
        <w:t xml:space="preserve"> What has been its influence? </w:t>
      </w:r>
    </w:p>
    <w:p w14:paraId="2218036F" w14:textId="77777777" w:rsidR="00345728" w:rsidRPr="00F8699F" w:rsidRDefault="00345728" w:rsidP="00345728">
      <w:pPr>
        <w:pStyle w:val="ListParagraph"/>
        <w:numPr>
          <w:ilvl w:val="1"/>
          <w:numId w:val="13"/>
        </w:numPr>
        <w:spacing w:after="160" w:line="259" w:lineRule="auto"/>
        <w:rPr>
          <w:lang w:val="en-US"/>
        </w:rPr>
      </w:pPr>
      <w:r w:rsidRPr="00F8699F">
        <w:rPr>
          <w:lang w:val="en-US"/>
        </w:rPr>
        <w:t>Have you seen a different side of yourself?</w:t>
      </w:r>
    </w:p>
    <w:p w14:paraId="0E486B14" w14:textId="77777777" w:rsidR="00345728" w:rsidRDefault="00345728" w:rsidP="00345728">
      <w:pPr>
        <w:pStyle w:val="ListParagraph"/>
        <w:numPr>
          <w:ilvl w:val="1"/>
          <w:numId w:val="13"/>
        </w:numPr>
        <w:spacing w:after="160" w:line="259" w:lineRule="auto"/>
        <w:rPr>
          <w:lang w:val="en-US"/>
        </w:rPr>
      </w:pPr>
      <w:r w:rsidRPr="00F8699F">
        <w:rPr>
          <w:lang w:val="en-US"/>
        </w:rPr>
        <w:t>Has something been started? (social, personal, clinical recovery process). If so, what / how / why?</w:t>
      </w:r>
    </w:p>
    <w:p w14:paraId="0B40A91F" w14:textId="77777777" w:rsidR="00345728" w:rsidRPr="00F8699F" w:rsidRDefault="00345728" w:rsidP="00345728">
      <w:pPr>
        <w:pStyle w:val="ListParagraph"/>
        <w:numPr>
          <w:ilvl w:val="1"/>
          <w:numId w:val="13"/>
        </w:numPr>
        <w:spacing w:after="160" w:line="259" w:lineRule="auto"/>
        <w:rPr>
          <w:lang w:val="en-US"/>
        </w:rPr>
      </w:pPr>
      <w:r w:rsidRPr="00F8699F">
        <w:rPr>
          <w:lang w:val="en-US"/>
        </w:rPr>
        <w:t>More control over treatment? And life?</w:t>
      </w:r>
    </w:p>
    <w:p w14:paraId="4AA4CF58" w14:textId="77777777" w:rsidR="00345728" w:rsidRPr="00F8699F" w:rsidRDefault="00345728" w:rsidP="00345728">
      <w:pPr>
        <w:pStyle w:val="ListParagraph"/>
        <w:numPr>
          <w:ilvl w:val="0"/>
          <w:numId w:val="13"/>
        </w:numPr>
        <w:spacing w:after="160" w:line="259" w:lineRule="auto"/>
        <w:rPr>
          <w:lang w:val="en-US"/>
        </w:rPr>
      </w:pPr>
      <w:r>
        <w:rPr>
          <w:lang w:val="en-US"/>
        </w:rPr>
        <w:t>Could you describe your n</w:t>
      </w:r>
      <w:r w:rsidRPr="00F8699F">
        <w:rPr>
          <w:lang w:val="en-US"/>
        </w:rPr>
        <w:t xml:space="preserve">ew struggles, new conflicts, new </w:t>
      </w:r>
      <w:proofErr w:type="gramStart"/>
      <w:r w:rsidRPr="00F8699F">
        <w:rPr>
          <w:lang w:val="en-US"/>
        </w:rPr>
        <w:t>challenges</w:t>
      </w:r>
      <w:proofErr w:type="gramEnd"/>
    </w:p>
    <w:p w14:paraId="2FB34EF1" w14:textId="77777777" w:rsidR="00345728" w:rsidRPr="00F8699F" w:rsidRDefault="00345728" w:rsidP="00345728">
      <w:pPr>
        <w:pStyle w:val="ListParagraph"/>
        <w:numPr>
          <w:ilvl w:val="0"/>
          <w:numId w:val="13"/>
        </w:numPr>
        <w:spacing w:after="160" w:line="259" w:lineRule="auto"/>
        <w:rPr>
          <w:lang w:val="en-US"/>
        </w:rPr>
      </w:pPr>
      <w:r>
        <w:rPr>
          <w:lang w:val="en-US"/>
        </w:rPr>
        <w:t>RG and moments of crisis/you are feeling severely bad</w:t>
      </w:r>
    </w:p>
    <w:p w14:paraId="0CE84394" w14:textId="77777777" w:rsidR="00345728" w:rsidRPr="00F8699F" w:rsidRDefault="00345728" w:rsidP="00345728">
      <w:pPr>
        <w:pStyle w:val="ListParagraph"/>
        <w:numPr>
          <w:ilvl w:val="0"/>
          <w:numId w:val="13"/>
        </w:numPr>
        <w:spacing w:after="160" w:line="259" w:lineRule="auto"/>
        <w:rPr>
          <w:lang w:val="en-US"/>
        </w:rPr>
      </w:pPr>
      <w:r>
        <w:rPr>
          <w:lang w:val="en-US"/>
        </w:rPr>
        <w:t xml:space="preserve">Change in interest </w:t>
      </w:r>
      <w:r w:rsidRPr="00F8699F">
        <w:rPr>
          <w:lang w:val="en-US"/>
        </w:rPr>
        <w:t>in the social world?</w:t>
      </w:r>
    </w:p>
    <w:p w14:paraId="457537F1" w14:textId="77777777" w:rsidR="00345728" w:rsidRPr="00F8699F" w:rsidRDefault="00345728" w:rsidP="00345728">
      <w:pPr>
        <w:pStyle w:val="ListParagraph"/>
        <w:rPr>
          <w:lang w:val="en-US"/>
        </w:rPr>
      </w:pPr>
    </w:p>
    <w:p w14:paraId="3CEFF4B7" w14:textId="77777777" w:rsidR="00345728" w:rsidRPr="00F8699F" w:rsidRDefault="00345728" w:rsidP="00345728">
      <w:pPr>
        <w:rPr>
          <w:u w:val="single"/>
          <w:lang w:val="en-US"/>
        </w:rPr>
      </w:pPr>
      <w:r>
        <w:rPr>
          <w:u w:val="single"/>
          <w:lang w:val="en-US"/>
        </w:rPr>
        <w:t xml:space="preserve">Part 3: </w:t>
      </w:r>
      <w:r w:rsidRPr="00F8699F">
        <w:rPr>
          <w:u w:val="single"/>
          <w:lang w:val="en-US"/>
        </w:rPr>
        <w:t>Influence RG on relationship with the people of your group</w:t>
      </w:r>
    </w:p>
    <w:p w14:paraId="5C8BD3FD" w14:textId="77777777" w:rsidR="00345728" w:rsidRDefault="00345728" w:rsidP="00345728">
      <w:pPr>
        <w:pStyle w:val="ListParagraph"/>
        <w:numPr>
          <w:ilvl w:val="0"/>
          <w:numId w:val="13"/>
        </w:numPr>
        <w:spacing w:after="160" w:line="259" w:lineRule="auto"/>
        <w:rPr>
          <w:lang w:val="en-US"/>
        </w:rPr>
      </w:pPr>
      <w:r>
        <w:rPr>
          <w:lang w:val="en-US"/>
        </w:rPr>
        <w:t>Course of the</w:t>
      </w:r>
      <w:r w:rsidRPr="00F8699F">
        <w:rPr>
          <w:lang w:val="en-US"/>
        </w:rPr>
        <w:t xml:space="preserve"> relationship with the people in your group / influence RG on it</w:t>
      </w:r>
    </w:p>
    <w:p w14:paraId="7B5083FF" w14:textId="77777777" w:rsidR="00345728" w:rsidRDefault="00345728" w:rsidP="00345728">
      <w:pPr>
        <w:pStyle w:val="ListParagraph"/>
        <w:numPr>
          <w:ilvl w:val="1"/>
          <w:numId w:val="13"/>
        </w:numPr>
        <w:spacing w:after="160" w:line="259" w:lineRule="auto"/>
        <w:rPr>
          <w:lang w:val="en-US"/>
        </w:rPr>
      </w:pPr>
      <w:r w:rsidRPr="00F8699F">
        <w:rPr>
          <w:lang w:val="en-US"/>
        </w:rPr>
        <w:t>Normalizing the relationship</w:t>
      </w:r>
    </w:p>
    <w:p w14:paraId="5AE4CDD6" w14:textId="77777777" w:rsidR="00345728" w:rsidRDefault="00345728" w:rsidP="00345728">
      <w:pPr>
        <w:pStyle w:val="ListParagraph"/>
        <w:numPr>
          <w:ilvl w:val="1"/>
          <w:numId w:val="13"/>
        </w:numPr>
        <w:spacing w:after="160" w:line="259" w:lineRule="auto"/>
      </w:pPr>
      <w:r w:rsidRPr="00F8699F">
        <w:t>Or professionalize (stigmatization? Control?)</w:t>
      </w:r>
    </w:p>
    <w:p w14:paraId="16B982DB" w14:textId="77777777" w:rsidR="00345728" w:rsidRDefault="00345728" w:rsidP="00345728">
      <w:pPr>
        <w:pStyle w:val="ListParagraph"/>
        <w:numPr>
          <w:ilvl w:val="1"/>
          <w:numId w:val="13"/>
        </w:numPr>
        <w:spacing w:after="160" w:line="259" w:lineRule="auto"/>
      </w:pPr>
      <w:r w:rsidRPr="00F8699F">
        <w:t>Feeling</w:t>
      </w:r>
      <w:r>
        <w:t>s</w:t>
      </w:r>
      <w:r w:rsidRPr="00F8699F">
        <w:t xml:space="preserve"> of dependence</w:t>
      </w:r>
    </w:p>
    <w:p w14:paraId="65DDC58D" w14:textId="77777777" w:rsidR="00345728" w:rsidRPr="00F8699F" w:rsidRDefault="00345728" w:rsidP="00345728">
      <w:pPr>
        <w:rPr>
          <w:lang w:val="en-US"/>
        </w:rPr>
      </w:pPr>
      <w:r>
        <w:rPr>
          <w:u w:val="single"/>
          <w:lang w:val="en-US"/>
        </w:rPr>
        <w:t>Part 4: Good</w:t>
      </w:r>
      <w:r w:rsidRPr="00F8699F">
        <w:rPr>
          <w:u w:val="single"/>
          <w:lang w:val="en-US"/>
        </w:rPr>
        <w:t xml:space="preserve"> mental health care </w:t>
      </w:r>
    </w:p>
    <w:p w14:paraId="07F0A2B2" w14:textId="77777777" w:rsidR="00345728" w:rsidRDefault="00345728" w:rsidP="00345728">
      <w:pPr>
        <w:rPr>
          <w:lang w:val="en-US"/>
        </w:rPr>
      </w:pPr>
      <w:r w:rsidRPr="00F8699F">
        <w:rPr>
          <w:lang w:val="en-US"/>
        </w:rPr>
        <w:t>The aim of the research is to improve care. What do you think about the most important steps that still have to be taken?</w:t>
      </w:r>
    </w:p>
    <w:p w14:paraId="359E2C6E" w14:textId="77777777" w:rsidR="00345728" w:rsidRDefault="00345728" w:rsidP="00E96FA8">
      <w:pPr>
        <w:pStyle w:val="Heading2"/>
      </w:pPr>
      <w:r>
        <w:br w:type="column"/>
      </w:r>
      <w:r w:rsidRPr="00275ADC">
        <w:lastRenderedPageBreak/>
        <w:t>1.3</w:t>
      </w:r>
      <w:r>
        <w:t xml:space="preserve"> Topic list interview significant others informal support system</w:t>
      </w:r>
    </w:p>
    <w:p w14:paraId="101B406B" w14:textId="77777777" w:rsidR="00345728" w:rsidRPr="00F8699F" w:rsidRDefault="00345728" w:rsidP="00345728">
      <w:pPr>
        <w:rPr>
          <w:u w:val="single"/>
          <w:lang w:val="en-US"/>
        </w:rPr>
      </w:pPr>
      <w:r>
        <w:rPr>
          <w:u w:val="single"/>
          <w:lang w:val="en-US"/>
        </w:rPr>
        <w:t xml:space="preserve">Part 1: </w:t>
      </w:r>
      <w:r w:rsidRPr="00F8699F">
        <w:rPr>
          <w:u w:val="single"/>
          <w:lang w:val="en-US"/>
        </w:rPr>
        <w:t xml:space="preserve">Reflections on the RG </w:t>
      </w:r>
    </w:p>
    <w:p w14:paraId="00831527" w14:textId="77777777" w:rsidR="00345728" w:rsidRDefault="00345728" w:rsidP="00345728">
      <w:pPr>
        <w:pStyle w:val="ListParagraph"/>
        <w:numPr>
          <w:ilvl w:val="0"/>
          <w:numId w:val="12"/>
        </w:numPr>
        <w:spacing w:after="160" w:line="259" w:lineRule="auto"/>
        <w:rPr>
          <w:lang w:val="en-US"/>
        </w:rPr>
      </w:pPr>
      <w:r w:rsidRPr="00F8699F">
        <w:rPr>
          <w:lang w:val="en-US"/>
        </w:rPr>
        <w:t xml:space="preserve">How would you describe a resource group? </w:t>
      </w:r>
    </w:p>
    <w:p w14:paraId="3FCF2933" w14:textId="77777777" w:rsidR="00345728" w:rsidRDefault="00345728" w:rsidP="00345728">
      <w:pPr>
        <w:pStyle w:val="ListParagraph"/>
        <w:numPr>
          <w:ilvl w:val="0"/>
          <w:numId w:val="12"/>
        </w:numPr>
        <w:spacing w:after="160" w:line="259" w:lineRule="auto"/>
        <w:rPr>
          <w:lang w:val="en-US"/>
        </w:rPr>
      </w:pPr>
      <w:r w:rsidRPr="00F8699F">
        <w:rPr>
          <w:lang w:val="en-US"/>
        </w:rPr>
        <w:t xml:space="preserve">We started the RG (…) years / months ago, first </w:t>
      </w:r>
      <w:r>
        <w:rPr>
          <w:lang w:val="en-US"/>
        </w:rPr>
        <w:t>the interviews with your significant others</w:t>
      </w:r>
      <w:r w:rsidRPr="00F8699F">
        <w:rPr>
          <w:lang w:val="en-US"/>
        </w:rPr>
        <w:t>,</w:t>
      </w:r>
      <w:r>
        <w:rPr>
          <w:lang w:val="en-US"/>
        </w:rPr>
        <w:t xml:space="preserve"> then the planning of the meeting, and</w:t>
      </w:r>
      <w:r w:rsidRPr="00F8699F">
        <w:rPr>
          <w:lang w:val="en-US"/>
        </w:rPr>
        <w:t xml:space="preserve"> the meetings </w:t>
      </w:r>
      <w:r>
        <w:rPr>
          <w:lang w:val="en-US"/>
        </w:rPr>
        <w:t>themselves</w:t>
      </w:r>
      <w:r w:rsidRPr="00F8699F">
        <w:rPr>
          <w:lang w:val="en-US"/>
        </w:rPr>
        <w:t xml:space="preserve">. How did you experience </w:t>
      </w:r>
      <w:r>
        <w:rPr>
          <w:lang w:val="en-US"/>
        </w:rPr>
        <w:t xml:space="preserve">the </w:t>
      </w:r>
      <w:r w:rsidRPr="00F8699F">
        <w:rPr>
          <w:lang w:val="en-US"/>
        </w:rPr>
        <w:t>group?</w:t>
      </w:r>
    </w:p>
    <w:p w14:paraId="096C4D91" w14:textId="77777777" w:rsidR="00345728" w:rsidRPr="00F8699F" w:rsidRDefault="00345728" w:rsidP="00345728">
      <w:pPr>
        <w:pStyle w:val="ListParagraph"/>
        <w:numPr>
          <w:ilvl w:val="0"/>
          <w:numId w:val="12"/>
        </w:numPr>
        <w:spacing w:after="160" w:line="259" w:lineRule="auto"/>
        <w:rPr>
          <w:i/>
          <w:lang w:val="en-US"/>
        </w:rPr>
      </w:pPr>
      <w:r w:rsidRPr="00F8699F">
        <w:rPr>
          <w:lang w:val="en-US"/>
        </w:rPr>
        <w:t>Most important developments in the RG</w:t>
      </w:r>
    </w:p>
    <w:p w14:paraId="1AE86FEC" w14:textId="77777777" w:rsidR="00345728" w:rsidRPr="00F8699F" w:rsidRDefault="00345728" w:rsidP="00345728">
      <w:pPr>
        <w:pStyle w:val="ListParagraph"/>
        <w:numPr>
          <w:ilvl w:val="0"/>
          <w:numId w:val="12"/>
        </w:numPr>
        <w:spacing w:after="160" w:line="259" w:lineRule="auto"/>
        <w:rPr>
          <w:i/>
          <w:lang w:val="en-US"/>
        </w:rPr>
      </w:pPr>
      <w:r w:rsidRPr="00F8699F">
        <w:rPr>
          <w:lang w:val="en-US"/>
        </w:rPr>
        <w:t>RG versus previous care: most important change?</w:t>
      </w:r>
    </w:p>
    <w:p w14:paraId="621A65B5" w14:textId="77777777" w:rsidR="00345728" w:rsidRPr="00F8699F" w:rsidRDefault="00345728" w:rsidP="00345728">
      <w:pPr>
        <w:pStyle w:val="ListParagraph"/>
        <w:numPr>
          <w:ilvl w:val="0"/>
          <w:numId w:val="12"/>
        </w:numPr>
        <w:spacing w:after="160" w:line="259" w:lineRule="auto"/>
        <w:rPr>
          <w:i/>
          <w:lang w:val="en-US"/>
        </w:rPr>
      </w:pPr>
      <w:r>
        <w:rPr>
          <w:lang w:val="en-US"/>
        </w:rPr>
        <w:t xml:space="preserve">Good sides of it; improvements? </w:t>
      </w:r>
    </w:p>
    <w:p w14:paraId="29BCBAB4" w14:textId="77777777" w:rsidR="00345728" w:rsidRPr="0080673F" w:rsidRDefault="00345728" w:rsidP="00345728">
      <w:pPr>
        <w:pStyle w:val="ListParagraph"/>
        <w:numPr>
          <w:ilvl w:val="0"/>
          <w:numId w:val="12"/>
        </w:numPr>
        <w:spacing w:after="160" w:line="259" w:lineRule="auto"/>
        <w:rPr>
          <w:i/>
          <w:lang w:val="en-US"/>
        </w:rPr>
      </w:pPr>
      <w:r>
        <w:rPr>
          <w:lang w:val="en-US"/>
        </w:rPr>
        <w:t>Most important role within the RG? (Do you like that/can you handle it?)</w:t>
      </w:r>
    </w:p>
    <w:p w14:paraId="48535F16" w14:textId="77777777" w:rsidR="00345728" w:rsidRPr="00F8699F" w:rsidRDefault="00345728" w:rsidP="00345728">
      <w:pPr>
        <w:pStyle w:val="ListParagraph"/>
        <w:numPr>
          <w:ilvl w:val="0"/>
          <w:numId w:val="12"/>
        </w:numPr>
        <w:spacing w:after="160" w:line="259" w:lineRule="auto"/>
        <w:rPr>
          <w:i/>
          <w:lang w:val="en-US"/>
        </w:rPr>
      </w:pPr>
      <w:r>
        <w:rPr>
          <w:lang w:val="en-US"/>
        </w:rPr>
        <w:t xml:space="preserve">What is </w:t>
      </w:r>
      <w:r w:rsidRPr="00F8699F">
        <w:rPr>
          <w:lang w:val="en-US"/>
        </w:rPr>
        <w:t>need</w:t>
      </w:r>
      <w:r>
        <w:rPr>
          <w:lang w:val="en-US"/>
        </w:rPr>
        <w:t>ed</w:t>
      </w:r>
      <w:r w:rsidRPr="00F8699F">
        <w:rPr>
          <w:lang w:val="en-US"/>
        </w:rPr>
        <w:t xml:space="preserve"> to start an RG? </w:t>
      </w:r>
    </w:p>
    <w:p w14:paraId="4173A4B6" w14:textId="77777777" w:rsidR="00345728" w:rsidRPr="00F8699F" w:rsidRDefault="00345728" w:rsidP="00345728">
      <w:pPr>
        <w:rPr>
          <w:u w:val="single"/>
          <w:lang w:val="en-US"/>
        </w:rPr>
      </w:pPr>
      <w:r>
        <w:rPr>
          <w:u w:val="single"/>
          <w:lang w:val="en-US"/>
        </w:rPr>
        <w:t xml:space="preserve">Part 2: </w:t>
      </w:r>
      <w:r w:rsidRPr="00F8699F">
        <w:rPr>
          <w:u w:val="single"/>
          <w:lang w:val="en-US"/>
        </w:rPr>
        <w:t xml:space="preserve">Influence of the RG on </w:t>
      </w:r>
      <w:r>
        <w:rPr>
          <w:u w:val="single"/>
          <w:lang w:val="en-US"/>
        </w:rPr>
        <w:t xml:space="preserve">the </w:t>
      </w:r>
      <w:r w:rsidRPr="00F8699F">
        <w:rPr>
          <w:u w:val="single"/>
          <w:lang w:val="en-US"/>
        </w:rPr>
        <w:t>recovery process</w:t>
      </w:r>
    </w:p>
    <w:p w14:paraId="0C82AC2B" w14:textId="77777777" w:rsidR="00345728" w:rsidRPr="00F8699F" w:rsidRDefault="00345728" w:rsidP="00345728">
      <w:pPr>
        <w:pStyle w:val="ListParagraph"/>
        <w:numPr>
          <w:ilvl w:val="0"/>
          <w:numId w:val="13"/>
        </w:numPr>
        <w:spacing w:after="160" w:line="259" w:lineRule="auto"/>
        <w:rPr>
          <w:lang w:val="en-US"/>
        </w:rPr>
      </w:pPr>
      <w:r>
        <w:rPr>
          <w:lang w:val="en-US"/>
        </w:rPr>
        <w:t>W</w:t>
      </w:r>
      <w:r w:rsidRPr="00F8699F">
        <w:rPr>
          <w:lang w:val="en-US"/>
        </w:rPr>
        <w:t xml:space="preserve">hat </w:t>
      </w:r>
      <w:r>
        <w:rPr>
          <w:lang w:val="en-US"/>
        </w:rPr>
        <w:t xml:space="preserve">does </w:t>
      </w:r>
      <w:proofErr w:type="gramStart"/>
      <w:r w:rsidRPr="00F8699F">
        <w:rPr>
          <w:lang w:val="en-US"/>
        </w:rPr>
        <w:t>having</w:t>
      </w:r>
      <w:proofErr w:type="gramEnd"/>
      <w:r w:rsidRPr="00F8699F">
        <w:rPr>
          <w:lang w:val="en-US"/>
        </w:rPr>
        <w:t xml:space="preserve"> an RG </w:t>
      </w:r>
      <w:r>
        <w:rPr>
          <w:lang w:val="en-US"/>
        </w:rPr>
        <w:t>do with your significant other</w:t>
      </w:r>
      <w:r w:rsidRPr="00F8699F">
        <w:rPr>
          <w:lang w:val="en-US"/>
        </w:rPr>
        <w:t>?</w:t>
      </w:r>
      <w:r>
        <w:rPr>
          <w:lang w:val="en-US"/>
        </w:rPr>
        <w:t xml:space="preserve"> What has been its influence? </w:t>
      </w:r>
    </w:p>
    <w:p w14:paraId="0C139D21" w14:textId="77777777" w:rsidR="00345728" w:rsidRPr="00F8699F" w:rsidRDefault="00345728" w:rsidP="00345728">
      <w:pPr>
        <w:pStyle w:val="ListParagraph"/>
        <w:numPr>
          <w:ilvl w:val="1"/>
          <w:numId w:val="13"/>
        </w:numPr>
        <w:spacing w:after="160" w:line="259" w:lineRule="auto"/>
        <w:rPr>
          <w:lang w:val="en-US"/>
        </w:rPr>
      </w:pPr>
      <w:r w:rsidRPr="00F8699F">
        <w:rPr>
          <w:lang w:val="en-US"/>
        </w:rPr>
        <w:t xml:space="preserve">Have you seen a different side of </w:t>
      </w:r>
      <w:r>
        <w:rPr>
          <w:lang w:val="en-US"/>
        </w:rPr>
        <w:t>him/her</w:t>
      </w:r>
      <w:r w:rsidRPr="00F8699F">
        <w:rPr>
          <w:lang w:val="en-US"/>
        </w:rPr>
        <w:t>?</w:t>
      </w:r>
    </w:p>
    <w:p w14:paraId="677FB49B" w14:textId="77777777" w:rsidR="00345728" w:rsidRDefault="00345728" w:rsidP="00345728">
      <w:pPr>
        <w:pStyle w:val="ListParagraph"/>
        <w:numPr>
          <w:ilvl w:val="1"/>
          <w:numId w:val="13"/>
        </w:numPr>
        <w:spacing w:after="160" w:line="259" w:lineRule="auto"/>
        <w:rPr>
          <w:lang w:val="en-US"/>
        </w:rPr>
      </w:pPr>
      <w:r w:rsidRPr="00F8699F">
        <w:rPr>
          <w:lang w:val="en-US"/>
        </w:rPr>
        <w:t>Has something been started? (social, personal, clinical recover</w:t>
      </w:r>
      <w:r>
        <w:rPr>
          <w:lang w:val="en-US"/>
        </w:rPr>
        <w:t>y process). If so, what / how/</w:t>
      </w:r>
      <w:r w:rsidRPr="00F8699F">
        <w:rPr>
          <w:lang w:val="en-US"/>
        </w:rPr>
        <w:t>why?</w:t>
      </w:r>
    </w:p>
    <w:p w14:paraId="2940924D" w14:textId="77777777" w:rsidR="00345728" w:rsidRPr="00F8699F" w:rsidRDefault="00345728" w:rsidP="00345728">
      <w:pPr>
        <w:pStyle w:val="ListParagraph"/>
        <w:numPr>
          <w:ilvl w:val="1"/>
          <w:numId w:val="13"/>
        </w:numPr>
        <w:spacing w:after="160" w:line="259" w:lineRule="auto"/>
        <w:rPr>
          <w:lang w:val="en-US"/>
        </w:rPr>
      </w:pPr>
      <w:r w:rsidRPr="00F8699F">
        <w:rPr>
          <w:lang w:val="en-US"/>
        </w:rPr>
        <w:t>More control over treatment? And life?</w:t>
      </w:r>
    </w:p>
    <w:p w14:paraId="2D394E58" w14:textId="77777777" w:rsidR="00345728" w:rsidRPr="0080673F" w:rsidRDefault="00345728" w:rsidP="00345728">
      <w:pPr>
        <w:pStyle w:val="ListParagraph"/>
        <w:numPr>
          <w:ilvl w:val="0"/>
          <w:numId w:val="13"/>
        </w:numPr>
        <w:spacing w:after="160" w:line="259" w:lineRule="auto"/>
        <w:rPr>
          <w:lang w:val="en-US"/>
        </w:rPr>
      </w:pPr>
      <w:r>
        <w:rPr>
          <w:lang w:val="en-US"/>
        </w:rPr>
        <w:t>RG and moments of crisis/your significant other was feeling severely bad</w:t>
      </w:r>
    </w:p>
    <w:p w14:paraId="0A7F4C8E" w14:textId="77777777" w:rsidR="00345728" w:rsidRDefault="00345728" w:rsidP="00345728">
      <w:pPr>
        <w:rPr>
          <w:u w:val="single"/>
          <w:lang w:val="en-US"/>
        </w:rPr>
      </w:pPr>
      <w:r>
        <w:rPr>
          <w:u w:val="single"/>
          <w:lang w:val="en-US"/>
        </w:rPr>
        <w:t xml:space="preserve">Part 3: </w:t>
      </w:r>
      <w:r w:rsidRPr="00F8699F">
        <w:rPr>
          <w:u w:val="single"/>
          <w:lang w:val="en-US"/>
        </w:rPr>
        <w:t>In</w:t>
      </w:r>
      <w:r>
        <w:rPr>
          <w:u w:val="single"/>
          <w:lang w:val="en-US"/>
        </w:rPr>
        <w:t xml:space="preserve">fluence RG on relationships </w:t>
      </w:r>
    </w:p>
    <w:p w14:paraId="50A89B1B" w14:textId="77777777" w:rsidR="00345728" w:rsidRPr="0080673F" w:rsidRDefault="00345728" w:rsidP="00345728">
      <w:pPr>
        <w:pStyle w:val="ListParagraph"/>
        <w:numPr>
          <w:ilvl w:val="0"/>
          <w:numId w:val="13"/>
        </w:numPr>
        <w:spacing w:after="160" w:line="259" w:lineRule="auto"/>
        <w:rPr>
          <w:lang w:val="en-US"/>
        </w:rPr>
      </w:pPr>
      <w:r w:rsidRPr="0080673F">
        <w:rPr>
          <w:lang w:val="en-US"/>
        </w:rPr>
        <w:t>Course of the relationship with patient/influence RG on it</w:t>
      </w:r>
    </w:p>
    <w:p w14:paraId="6F534B80" w14:textId="77777777" w:rsidR="00345728" w:rsidRDefault="00345728" w:rsidP="00345728">
      <w:pPr>
        <w:pStyle w:val="ListParagraph"/>
        <w:numPr>
          <w:ilvl w:val="1"/>
          <w:numId w:val="13"/>
        </w:numPr>
        <w:spacing w:after="160" w:line="259" w:lineRule="auto"/>
        <w:rPr>
          <w:lang w:val="en-US"/>
        </w:rPr>
      </w:pPr>
      <w:r w:rsidRPr="00F8699F">
        <w:rPr>
          <w:lang w:val="en-US"/>
        </w:rPr>
        <w:t>Normalizing the relationship</w:t>
      </w:r>
    </w:p>
    <w:p w14:paraId="69844E88" w14:textId="77777777" w:rsidR="00345728" w:rsidRDefault="00345728" w:rsidP="00345728">
      <w:pPr>
        <w:pStyle w:val="ListParagraph"/>
        <w:numPr>
          <w:ilvl w:val="1"/>
          <w:numId w:val="13"/>
        </w:numPr>
        <w:spacing w:after="160" w:line="259" w:lineRule="auto"/>
      </w:pPr>
      <w:r w:rsidRPr="00F8699F">
        <w:t>Or professionalize (stigmatization? Control?)</w:t>
      </w:r>
    </w:p>
    <w:p w14:paraId="13C599F1" w14:textId="77777777" w:rsidR="00345728" w:rsidRDefault="00345728" w:rsidP="00345728">
      <w:pPr>
        <w:pStyle w:val="ListParagraph"/>
        <w:numPr>
          <w:ilvl w:val="1"/>
          <w:numId w:val="13"/>
        </w:numPr>
        <w:spacing w:after="160" w:line="259" w:lineRule="auto"/>
      </w:pPr>
      <w:r w:rsidRPr="00F8699F">
        <w:t>Feeling</w:t>
      </w:r>
      <w:r>
        <w:t>s</w:t>
      </w:r>
      <w:r w:rsidRPr="00F8699F">
        <w:t xml:space="preserve"> of dependence</w:t>
      </w:r>
    </w:p>
    <w:p w14:paraId="1EAF608F" w14:textId="77777777" w:rsidR="00345728" w:rsidRDefault="00345728" w:rsidP="00345728">
      <w:pPr>
        <w:rPr>
          <w:u w:val="single"/>
          <w:lang w:val="en-US"/>
        </w:rPr>
      </w:pPr>
      <w:r>
        <w:rPr>
          <w:u w:val="single"/>
          <w:lang w:val="en-US"/>
        </w:rPr>
        <w:t>Part 4: Influence RG on your personal well-being</w:t>
      </w:r>
    </w:p>
    <w:p w14:paraId="491815A8" w14:textId="77777777" w:rsidR="00345728" w:rsidRDefault="00345728" w:rsidP="00345728">
      <w:pPr>
        <w:pStyle w:val="ListParagraph"/>
        <w:numPr>
          <w:ilvl w:val="0"/>
          <w:numId w:val="13"/>
        </w:numPr>
        <w:spacing w:after="160" w:line="259" w:lineRule="auto"/>
        <w:rPr>
          <w:lang w:val="en-US"/>
        </w:rPr>
      </w:pPr>
      <w:r>
        <w:rPr>
          <w:lang w:val="en-US"/>
        </w:rPr>
        <w:t>Well-being/burden of being a caretaker</w:t>
      </w:r>
    </w:p>
    <w:p w14:paraId="3C03A15A" w14:textId="77777777" w:rsidR="00345728" w:rsidRDefault="00345728" w:rsidP="00345728">
      <w:pPr>
        <w:pStyle w:val="ListParagraph"/>
        <w:numPr>
          <w:ilvl w:val="1"/>
          <w:numId w:val="13"/>
        </w:numPr>
        <w:spacing w:after="160" w:line="259" w:lineRule="auto"/>
        <w:rPr>
          <w:lang w:val="en-US"/>
        </w:rPr>
      </w:pPr>
      <w:r>
        <w:rPr>
          <w:lang w:val="en-US"/>
        </w:rPr>
        <w:t xml:space="preserve">Experience of caretaking and supporting, can you handle it, is there enough space for yourself? </w:t>
      </w:r>
    </w:p>
    <w:p w14:paraId="7251D2EF" w14:textId="77777777" w:rsidR="00345728" w:rsidRDefault="00345728" w:rsidP="00345728">
      <w:pPr>
        <w:pStyle w:val="ListParagraph"/>
        <w:numPr>
          <w:ilvl w:val="0"/>
          <w:numId w:val="13"/>
        </w:numPr>
        <w:spacing w:after="160" w:line="259" w:lineRule="auto"/>
        <w:rPr>
          <w:lang w:val="en-US"/>
        </w:rPr>
      </w:pPr>
      <w:r>
        <w:rPr>
          <w:lang w:val="en-US"/>
        </w:rPr>
        <w:t>Acceptation</w:t>
      </w:r>
    </w:p>
    <w:p w14:paraId="4816017A" w14:textId="77777777" w:rsidR="00345728" w:rsidRPr="0080673F" w:rsidRDefault="00345728" w:rsidP="00345728">
      <w:pPr>
        <w:pStyle w:val="ListParagraph"/>
        <w:numPr>
          <w:ilvl w:val="1"/>
          <w:numId w:val="13"/>
        </w:numPr>
        <w:spacing w:after="160" w:line="259" w:lineRule="auto"/>
        <w:rPr>
          <w:lang w:val="en-US"/>
        </w:rPr>
      </w:pPr>
      <w:r>
        <w:rPr>
          <w:lang w:val="en-US"/>
        </w:rPr>
        <w:t xml:space="preserve">Feelings about psychological problems of your significant other </w:t>
      </w:r>
    </w:p>
    <w:p w14:paraId="0F437978" w14:textId="77777777" w:rsidR="00345728" w:rsidRPr="0080673F" w:rsidRDefault="00345728" w:rsidP="00345728">
      <w:pPr>
        <w:rPr>
          <w:lang w:val="en-US"/>
        </w:rPr>
      </w:pPr>
      <w:r>
        <w:rPr>
          <w:u w:val="single"/>
          <w:lang w:val="en-US"/>
        </w:rPr>
        <w:t xml:space="preserve">Part 5: </w:t>
      </w:r>
      <w:r w:rsidRPr="0080673F">
        <w:rPr>
          <w:u w:val="single"/>
          <w:lang w:val="en-US"/>
        </w:rPr>
        <w:t xml:space="preserve">Good mental health care </w:t>
      </w:r>
    </w:p>
    <w:p w14:paraId="2A97A366" w14:textId="77777777" w:rsidR="00345728" w:rsidRDefault="00345728" w:rsidP="00345728">
      <w:pPr>
        <w:rPr>
          <w:lang w:val="en-US"/>
        </w:rPr>
      </w:pPr>
      <w:r w:rsidRPr="00F8699F">
        <w:rPr>
          <w:lang w:val="en-US"/>
        </w:rPr>
        <w:t>The aim of the research is to improve care. What do you think about the most important steps that still have to be taken?</w:t>
      </w:r>
    </w:p>
    <w:p w14:paraId="16643961" w14:textId="77777777" w:rsidR="00345728" w:rsidRDefault="00345728" w:rsidP="00E96FA8">
      <w:pPr>
        <w:pStyle w:val="Heading2"/>
      </w:pPr>
      <w:r w:rsidRPr="0080673F">
        <w:br w:type="column"/>
      </w:r>
      <w:r>
        <w:lastRenderedPageBreak/>
        <w:t>1.4 Topic list interview mental health professional</w:t>
      </w:r>
    </w:p>
    <w:p w14:paraId="1DF9EFFE" w14:textId="77777777" w:rsidR="00345728" w:rsidRPr="00F8699F" w:rsidRDefault="00345728" w:rsidP="00345728">
      <w:pPr>
        <w:rPr>
          <w:u w:val="single"/>
          <w:lang w:val="en-US"/>
        </w:rPr>
      </w:pPr>
      <w:r>
        <w:rPr>
          <w:u w:val="single"/>
          <w:lang w:val="en-US"/>
        </w:rPr>
        <w:t xml:space="preserve">Part 1: </w:t>
      </w:r>
      <w:r w:rsidRPr="00F8699F">
        <w:rPr>
          <w:u w:val="single"/>
          <w:lang w:val="en-US"/>
        </w:rPr>
        <w:t xml:space="preserve">Reflections on the </w:t>
      </w:r>
      <w:r>
        <w:rPr>
          <w:u w:val="single"/>
          <w:lang w:val="en-US"/>
        </w:rPr>
        <w:t>method</w:t>
      </w:r>
      <w:r w:rsidRPr="00F8699F">
        <w:rPr>
          <w:u w:val="single"/>
          <w:lang w:val="en-US"/>
        </w:rPr>
        <w:t xml:space="preserve"> </w:t>
      </w:r>
    </w:p>
    <w:p w14:paraId="1878AE21" w14:textId="77777777" w:rsidR="00345728" w:rsidRDefault="00345728" w:rsidP="00345728">
      <w:pPr>
        <w:pStyle w:val="ListParagraph"/>
        <w:numPr>
          <w:ilvl w:val="0"/>
          <w:numId w:val="12"/>
        </w:numPr>
        <w:spacing w:after="160" w:line="259" w:lineRule="auto"/>
        <w:rPr>
          <w:lang w:val="en-US"/>
        </w:rPr>
      </w:pPr>
      <w:r w:rsidRPr="00F8699F">
        <w:rPr>
          <w:lang w:val="en-US"/>
        </w:rPr>
        <w:t xml:space="preserve">We started the RG (…) years / months ago, first </w:t>
      </w:r>
      <w:r>
        <w:rPr>
          <w:lang w:val="en-US"/>
        </w:rPr>
        <w:t>the interviews with the significant others</w:t>
      </w:r>
      <w:r w:rsidRPr="00F8699F">
        <w:rPr>
          <w:lang w:val="en-US"/>
        </w:rPr>
        <w:t>,</w:t>
      </w:r>
      <w:r>
        <w:rPr>
          <w:lang w:val="en-US"/>
        </w:rPr>
        <w:t xml:space="preserve"> then the planning of the meeting, and</w:t>
      </w:r>
      <w:r w:rsidRPr="00F8699F">
        <w:rPr>
          <w:lang w:val="en-US"/>
        </w:rPr>
        <w:t xml:space="preserve"> the meetings </w:t>
      </w:r>
      <w:r>
        <w:rPr>
          <w:lang w:val="en-US"/>
        </w:rPr>
        <w:t>themselves</w:t>
      </w:r>
      <w:r w:rsidRPr="00F8699F">
        <w:rPr>
          <w:lang w:val="en-US"/>
        </w:rPr>
        <w:t xml:space="preserve">. </w:t>
      </w:r>
      <w:r>
        <w:rPr>
          <w:lang w:val="en-US"/>
        </w:rPr>
        <w:t>E</w:t>
      </w:r>
      <w:r w:rsidRPr="00F8699F">
        <w:rPr>
          <w:lang w:val="en-US"/>
        </w:rPr>
        <w:t>xperience</w:t>
      </w:r>
      <w:r>
        <w:rPr>
          <w:lang w:val="en-US"/>
        </w:rPr>
        <w:t>s with</w:t>
      </w:r>
      <w:r w:rsidRPr="00F8699F">
        <w:rPr>
          <w:lang w:val="en-US"/>
        </w:rPr>
        <w:t xml:space="preserve"> </w:t>
      </w:r>
      <w:r>
        <w:rPr>
          <w:lang w:val="en-US"/>
        </w:rPr>
        <w:t xml:space="preserve">working according to the method. </w:t>
      </w:r>
    </w:p>
    <w:p w14:paraId="68BCED12" w14:textId="77777777" w:rsidR="00345728" w:rsidRDefault="00345728" w:rsidP="00345728">
      <w:pPr>
        <w:pStyle w:val="ListParagraph"/>
        <w:numPr>
          <w:ilvl w:val="0"/>
          <w:numId w:val="12"/>
        </w:numPr>
        <w:spacing w:after="160" w:line="259" w:lineRule="auto"/>
        <w:rPr>
          <w:lang w:val="en-US"/>
        </w:rPr>
      </w:pPr>
      <w:r w:rsidRPr="00F8699F">
        <w:rPr>
          <w:lang w:val="en-US"/>
        </w:rPr>
        <w:t>How would</w:t>
      </w:r>
      <w:r>
        <w:rPr>
          <w:lang w:val="en-US"/>
        </w:rPr>
        <w:t xml:space="preserve"> you describe a resource group/</w:t>
      </w:r>
      <w:proofErr w:type="gramStart"/>
      <w:r>
        <w:rPr>
          <w:lang w:val="en-US"/>
        </w:rPr>
        <w:t>definition</w:t>
      </w:r>
      <w:proofErr w:type="gramEnd"/>
    </w:p>
    <w:p w14:paraId="32DFB783" w14:textId="77777777" w:rsidR="00345728" w:rsidRPr="00F8699F" w:rsidRDefault="00345728" w:rsidP="00345728">
      <w:pPr>
        <w:pStyle w:val="ListParagraph"/>
        <w:numPr>
          <w:ilvl w:val="0"/>
          <w:numId w:val="12"/>
        </w:numPr>
        <w:spacing w:after="160" w:line="259" w:lineRule="auto"/>
        <w:rPr>
          <w:i/>
          <w:lang w:val="en-US"/>
        </w:rPr>
      </w:pPr>
      <w:r w:rsidRPr="00F8699F">
        <w:rPr>
          <w:lang w:val="en-US"/>
        </w:rPr>
        <w:t>Most important developments in the RG</w:t>
      </w:r>
    </w:p>
    <w:p w14:paraId="4B8FEC9D" w14:textId="77777777" w:rsidR="00345728" w:rsidRPr="00F8699F" w:rsidRDefault="00345728" w:rsidP="00345728">
      <w:pPr>
        <w:pStyle w:val="ListParagraph"/>
        <w:numPr>
          <w:ilvl w:val="0"/>
          <w:numId w:val="12"/>
        </w:numPr>
        <w:spacing w:after="160" w:line="259" w:lineRule="auto"/>
        <w:rPr>
          <w:i/>
          <w:lang w:val="en-US"/>
        </w:rPr>
      </w:pPr>
      <w:r w:rsidRPr="00F8699F">
        <w:rPr>
          <w:lang w:val="en-US"/>
        </w:rPr>
        <w:t>RG versus previous care: most important change</w:t>
      </w:r>
      <w:r>
        <w:rPr>
          <w:lang w:val="en-US"/>
        </w:rPr>
        <w:t>s in your work</w:t>
      </w:r>
    </w:p>
    <w:p w14:paraId="6B751C92" w14:textId="77777777" w:rsidR="00345728" w:rsidRPr="00F8699F" w:rsidRDefault="00345728" w:rsidP="00345728">
      <w:pPr>
        <w:pStyle w:val="ListParagraph"/>
        <w:numPr>
          <w:ilvl w:val="0"/>
          <w:numId w:val="12"/>
        </w:numPr>
        <w:spacing w:after="160" w:line="259" w:lineRule="auto"/>
        <w:rPr>
          <w:i/>
          <w:lang w:val="en-US"/>
        </w:rPr>
      </w:pPr>
      <w:r>
        <w:rPr>
          <w:lang w:val="en-US"/>
        </w:rPr>
        <w:t>Good sides of it; improvements</w:t>
      </w:r>
    </w:p>
    <w:p w14:paraId="06D60F91" w14:textId="77777777" w:rsidR="00345728" w:rsidRPr="0080673F" w:rsidRDefault="00345728" w:rsidP="00345728">
      <w:pPr>
        <w:pStyle w:val="ListParagraph"/>
        <w:numPr>
          <w:ilvl w:val="0"/>
          <w:numId w:val="12"/>
        </w:numPr>
        <w:spacing w:after="160" w:line="259" w:lineRule="auto"/>
        <w:rPr>
          <w:i/>
          <w:lang w:val="en-US"/>
        </w:rPr>
      </w:pPr>
      <w:r>
        <w:rPr>
          <w:lang w:val="en-US"/>
        </w:rPr>
        <w:t>Most important role within the RG (Do you like that/can you handle it?)</w:t>
      </w:r>
    </w:p>
    <w:p w14:paraId="5D1FF156" w14:textId="77777777" w:rsidR="00345728" w:rsidRPr="00275ADC" w:rsidRDefault="00345728" w:rsidP="00345728">
      <w:pPr>
        <w:pStyle w:val="ListParagraph"/>
        <w:numPr>
          <w:ilvl w:val="0"/>
          <w:numId w:val="12"/>
        </w:numPr>
        <w:spacing w:after="160" w:line="259" w:lineRule="auto"/>
        <w:rPr>
          <w:i/>
          <w:lang w:val="en-US"/>
        </w:rPr>
      </w:pPr>
      <w:r>
        <w:rPr>
          <w:lang w:val="en-US"/>
        </w:rPr>
        <w:t>Hindering and facilitating factors</w:t>
      </w:r>
    </w:p>
    <w:p w14:paraId="2D7A4AE8" w14:textId="77777777" w:rsidR="00345728" w:rsidRPr="00275ADC" w:rsidRDefault="00345728" w:rsidP="00345728">
      <w:pPr>
        <w:pStyle w:val="ListParagraph"/>
        <w:numPr>
          <w:ilvl w:val="0"/>
          <w:numId w:val="12"/>
        </w:numPr>
        <w:spacing w:after="160" w:line="259" w:lineRule="auto"/>
        <w:rPr>
          <w:i/>
          <w:lang w:val="en-US"/>
        </w:rPr>
      </w:pPr>
      <w:r>
        <w:rPr>
          <w:lang w:val="en-US"/>
        </w:rPr>
        <w:t>RG and your team (implementation)</w:t>
      </w:r>
    </w:p>
    <w:p w14:paraId="479877E1" w14:textId="77777777" w:rsidR="00345728" w:rsidRPr="00275ADC" w:rsidRDefault="00345728" w:rsidP="00345728">
      <w:pPr>
        <w:pStyle w:val="ListParagraph"/>
        <w:numPr>
          <w:ilvl w:val="0"/>
          <w:numId w:val="12"/>
        </w:numPr>
        <w:spacing w:after="160" w:line="259" w:lineRule="auto"/>
        <w:rPr>
          <w:lang w:val="en-US"/>
        </w:rPr>
      </w:pPr>
      <w:r w:rsidRPr="00275ADC">
        <w:rPr>
          <w:lang w:val="en-US"/>
        </w:rPr>
        <w:t>Is the RG needed within FACT?</w:t>
      </w:r>
    </w:p>
    <w:p w14:paraId="3F3BC529" w14:textId="77777777" w:rsidR="00345728" w:rsidRPr="00F8699F" w:rsidRDefault="00345728" w:rsidP="00345728">
      <w:pPr>
        <w:rPr>
          <w:u w:val="single"/>
          <w:lang w:val="en-US"/>
        </w:rPr>
      </w:pPr>
      <w:r>
        <w:rPr>
          <w:u w:val="single"/>
          <w:lang w:val="en-US"/>
        </w:rPr>
        <w:t xml:space="preserve">Part 2: </w:t>
      </w:r>
      <w:r w:rsidRPr="00F8699F">
        <w:rPr>
          <w:u w:val="single"/>
          <w:lang w:val="en-US"/>
        </w:rPr>
        <w:t xml:space="preserve">Influence of the RG on </w:t>
      </w:r>
      <w:r>
        <w:rPr>
          <w:u w:val="single"/>
          <w:lang w:val="en-US"/>
        </w:rPr>
        <w:t xml:space="preserve">the </w:t>
      </w:r>
      <w:r w:rsidRPr="00F8699F">
        <w:rPr>
          <w:u w:val="single"/>
          <w:lang w:val="en-US"/>
        </w:rPr>
        <w:t>recovery process</w:t>
      </w:r>
    </w:p>
    <w:p w14:paraId="7307883D" w14:textId="77777777" w:rsidR="00345728" w:rsidRPr="00F8699F" w:rsidRDefault="00345728" w:rsidP="00345728">
      <w:pPr>
        <w:pStyle w:val="ListParagraph"/>
        <w:numPr>
          <w:ilvl w:val="0"/>
          <w:numId w:val="13"/>
        </w:numPr>
        <w:spacing w:after="160" w:line="259" w:lineRule="auto"/>
        <w:rPr>
          <w:lang w:val="en-US"/>
        </w:rPr>
      </w:pPr>
      <w:r>
        <w:rPr>
          <w:lang w:val="en-US"/>
        </w:rPr>
        <w:t>W</w:t>
      </w:r>
      <w:r w:rsidRPr="00F8699F">
        <w:rPr>
          <w:lang w:val="en-US"/>
        </w:rPr>
        <w:t xml:space="preserve">hat </w:t>
      </w:r>
      <w:r>
        <w:rPr>
          <w:lang w:val="en-US"/>
        </w:rPr>
        <w:t xml:space="preserve">does </w:t>
      </w:r>
      <w:proofErr w:type="gramStart"/>
      <w:r w:rsidRPr="00F8699F">
        <w:rPr>
          <w:lang w:val="en-US"/>
        </w:rPr>
        <w:t>having</w:t>
      </w:r>
      <w:proofErr w:type="gramEnd"/>
      <w:r w:rsidRPr="00F8699F">
        <w:rPr>
          <w:lang w:val="en-US"/>
        </w:rPr>
        <w:t xml:space="preserve"> an RG </w:t>
      </w:r>
      <w:r>
        <w:rPr>
          <w:lang w:val="en-US"/>
        </w:rPr>
        <w:t>do with your patient</w:t>
      </w:r>
      <w:r w:rsidRPr="00F8699F">
        <w:rPr>
          <w:lang w:val="en-US"/>
        </w:rPr>
        <w:t>?</w:t>
      </w:r>
      <w:r>
        <w:rPr>
          <w:lang w:val="en-US"/>
        </w:rPr>
        <w:t xml:space="preserve"> What has been its influence? </w:t>
      </w:r>
    </w:p>
    <w:p w14:paraId="03027DE8" w14:textId="77777777" w:rsidR="00345728" w:rsidRPr="00F8699F" w:rsidRDefault="00345728" w:rsidP="00345728">
      <w:pPr>
        <w:pStyle w:val="ListParagraph"/>
        <w:numPr>
          <w:ilvl w:val="1"/>
          <w:numId w:val="13"/>
        </w:numPr>
        <w:spacing w:after="160" w:line="259" w:lineRule="auto"/>
        <w:rPr>
          <w:lang w:val="en-US"/>
        </w:rPr>
      </w:pPr>
      <w:r w:rsidRPr="00F8699F">
        <w:rPr>
          <w:lang w:val="en-US"/>
        </w:rPr>
        <w:t xml:space="preserve">Have you seen a different side of </w:t>
      </w:r>
      <w:r>
        <w:rPr>
          <w:lang w:val="en-US"/>
        </w:rPr>
        <w:t>him/her</w:t>
      </w:r>
      <w:r w:rsidRPr="00F8699F">
        <w:rPr>
          <w:lang w:val="en-US"/>
        </w:rPr>
        <w:t>?</w:t>
      </w:r>
    </w:p>
    <w:p w14:paraId="11A4D692" w14:textId="77777777" w:rsidR="00345728" w:rsidRDefault="00345728" w:rsidP="00345728">
      <w:pPr>
        <w:pStyle w:val="ListParagraph"/>
        <w:numPr>
          <w:ilvl w:val="1"/>
          <w:numId w:val="13"/>
        </w:numPr>
        <w:spacing w:after="160" w:line="259" w:lineRule="auto"/>
        <w:rPr>
          <w:lang w:val="en-US"/>
        </w:rPr>
      </w:pPr>
      <w:r w:rsidRPr="00F8699F">
        <w:rPr>
          <w:lang w:val="en-US"/>
        </w:rPr>
        <w:t>Has something been started? (social, personal, clinical recover</w:t>
      </w:r>
      <w:r>
        <w:rPr>
          <w:lang w:val="en-US"/>
        </w:rPr>
        <w:t>y process). If so, what / how/</w:t>
      </w:r>
      <w:r w:rsidRPr="00F8699F">
        <w:rPr>
          <w:lang w:val="en-US"/>
        </w:rPr>
        <w:t>why?</w:t>
      </w:r>
    </w:p>
    <w:p w14:paraId="7BC855BC" w14:textId="77777777" w:rsidR="00345728" w:rsidRPr="00F8699F" w:rsidRDefault="00345728" w:rsidP="00345728">
      <w:pPr>
        <w:pStyle w:val="ListParagraph"/>
        <w:numPr>
          <w:ilvl w:val="1"/>
          <w:numId w:val="13"/>
        </w:numPr>
        <w:spacing w:after="160" w:line="259" w:lineRule="auto"/>
        <w:rPr>
          <w:lang w:val="en-US"/>
        </w:rPr>
      </w:pPr>
      <w:r w:rsidRPr="00F8699F">
        <w:rPr>
          <w:lang w:val="en-US"/>
        </w:rPr>
        <w:t>More control over treatment? And life?</w:t>
      </w:r>
    </w:p>
    <w:p w14:paraId="4F8E1511" w14:textId="77777777" w:rsidR="00345728" w:rsidRPr="0080673F" w:rsidRDefault="00345728" w:rsidP="00345728">
      <w:pPr>
        <w:pStyle w:val="ListParagraph"/>
        <w:numPr>
          <w:ilvl w:val="0"/>
          <w:numId w:val="13"/>
        </w:numPr>
        <w:spacing w:after="160" w:line="259" w:lineRule="auto"/>
        <w:rPr>
          <w:lang w:val="en-US"/>
        </w:rPr>
      </w:pPr>
      <w:r>
        <w:rPr>
          <w:lang w:val="en-US"/>
        </w:rPr>
        <w:t>RG and moments of crisis/your significant other was feeling severely bad</w:t>
      </w:r>
    </w:p>
    <w:p w14:paraId="18CB0C1D" w14:textId="77777777" w:rsidR="00345728" w:rsidRDefault="00345728" w:rsidP="00345728">
      <w:pPr>
        <w:rPr>
          <w:u w:val="single"/>
          <w:lang w:val="en-US"/>
        </w:rPr>
      </w:pPr>
      <w:r>
        <w:rPr>
          <w:u w:val="single"/>
          <w:lang w:val="en-US"/>
        </w:rPr>
        <w:t xml:space="preserve">Part 3: </w:t>
      </w:r>
      <w:r w:rsidRPr="00F8699F">
        <w:rPr>
          <w:u w:val="single"/>
          <w:lang w:val="en-US"/>
        </w:rPr>
        <w:t>In</w:t>
      </w:r>
      <w:r>
        <w:rPr>
          <w:u w:val="single"/>
          <w:lang w:val="en-US"/>
        </w:rPr>
        <w:t xml:space="preserve">fluence RG on relationships </w:t>
      </w:r>
    </w:p>
    <w:p w14:paraId="409C6D55" w14:textId="77777777" w:rsidR="00345728" w:rsidRPr="0080673F" w:rsidRDefault="00345728" w:rsidP="00345728">
      <w:pPr>
        <w:pStyle w:val="ListParagraph"/>
        <w:numPr>
          <w:ilvl w:val="0"/>
          <w:numId w:val="13"/>
        </w:numPr>
        <w:spacing w:after="160" w:line="259" w:lineRule="auto"/>
        <w:rPr>
          <w:lang w:val="en-US"/>
        </w:rPr>
      </w:pPr>
      <w:r w:rsidRPr="0080673F">
        <w:rPr>
          <w:lang w:val="en-US"/>
        </w:rPr>
        <w:t>Course of the relationship with patient/influence RG on it</w:t>
      </w:r>
    </w:p>
    <w:p w14:paraId="4C1B2394" w14:textId="77777777" w:rsidR="00345728" w:rsidRPr="00275ADC" w:rsidRDefault="00345728" w:rsidP="00345728">
      <w:pPr>
        <w:pStyle w:val="ListParagraph"/>
        <w:numPr>
          <w:ilvl w:val="1"/>
          <w:numId w:val="13"/>
        </w:numPr>
        <w:spacing w:after="160" w:line="259" w:lineRule="auto"/>
      </w:pPr>
      <w:r>
        <w:rPr>
          <w:lang w:val="en-US"/>
        </w:rPr>
        <w:t>Therapeutic relationship</w:t>
      </w:r>
    </w:p>
    <w:p w14:paraId="4830CC77" w14:textId="77777777" w:rsidR="00345728" w:rsidRPr="00275ADC" w:rsidRDefault="00345728" w:rsidP="00345728">
      <w:pPr>
        <w:pStyle w:val="ListParagraph"/>
        <w:numPr>
          <w:ilvl w:val="1"/>
          <w:numId w:val="13"/>
        </w:numPr>
        <w:spacing w:after="160" w:line="259" w:lineRule="auto"/>
        <w:rPr>
          <w:lang w:val="en-US"/>
        </w:rPr>
      </w:pPr>
      <w:r>
        <w:rPr>
          <w:lang w:val="en-US"/>
        </w:rPr>
        <w:t>Relationship patient and his/her sign other</w:t>
      </w:r>
    </w:p>
    <w:p w14:paraId="1320DA0F" w14:textId="77777777" w:rsidR="00345728" w:rsidRDefault="00345728" w:rsidP="00345728">
      <w:pPr>
        <w:rPr>
          <w:u w:val="single"/>
          <w:lang w:val="en-US"/>
        </w:rPr>
      </w:pPr>
      <w:r>
        <w:rPr>
          <w:u w:val="single"/>
          <w:lang w:val="en-US"/>
        </w:rPr>
        <w:t>Part 4: Influence RG on your profession</w:t>
      </w:r>
    </w:p>
    <w:p w14:paraId="6E5A2958" w14:textId="77777777" w:rsidR="00345728" w:rsidRDefault="00345728" w:rsidP="00345728">
      <w:pPr>
        <w:pStyle w:val="ListParagraph"/>
        <w:numPr>
          <w:ilvl w:val="1"/>
          <w:numId w:val="13"/>
        </w:numPr>
        <w:spacing w:after="160" w:line="259" w:lineRule="auto"/>
        <w:rPr>
          <w:lang w:val="en-US"/>
        </w:rPr>
      </w:pPr>
      <w:r>
        <w:rPr>
          <w:lang w:val="en-US"/>
        </w:rPr>
        <w:t>Changes in your work: better/less</w:t>
      </w:r>
    </w:p>
    <w:p w14:paraId="13F10224" w14:textId="77777777" w:rsidR="00345728" w:rsidRPr="0080673F" w:rsidRDefault="00345728" w:rsidP="00345728">
      <w:pPr>
        <w:pStyle w:val="ListParagraph"/>
        <w:numPr>
          <w:ilvl w:val="1"/>
          <w:numId w:val="13"/>
        </w:numPr>
        <w:spacing w:after="160" w:line="259" w:lineRule="auto"/>
        <w:rPr>
          <w:lang w:val="en-US"/>
        </w:rPr>
      </w:pPr>
      <w:r>
        <w:rPr>
          <w:lang w:val="en-US"/>
        </w:rPr>
        <w:t>Additions of the RG in your work</w:t>
      </w:r>
    </w:p>
    <w:p w14:paraId="1FEBEB95" w14:textId="77777777" w:rsidR="00345728" w:rsidRPr="0080673F" w:rsidRDefault="00345728" w:rsidP="00345728">
      <w:pPr>
        <w:rPr>
          <w:lang w:val="en-US"/>
        </w:rPr>
      </w:pPr>
      <w:r>
        <w:rPr>
          <w:u w:val="single"/>
          <w:lang w:val="en-US"/>
        </w:rPr>
        <w:t xml:space="preserve">Part 5: </w:t>
      </w:r>
      <w:r w:rsidRPr="0080673F">
        <w:rPr>
          <w:u w:val="single"/>
          <w:lang w:val="en-US"/>
        </w:rPr>
        <w:t xml:space="preserve">Good mental health care </w:t>
      </w:r>
    </w:p>
    <w:p w14:paraId="38B97810" w14:textId="77777777" w:rsidR="00345728" w:rsidRDefault="00345728" w:rsidP="00345728">
      <w:pPr>
        <w:pStyle w:val="ListParagraph"/>
        <w:numPr>
          <w:ilvl w:val="0"/>
          <w:numId w:val="13"/>
        </w:numPr>
        <w:spacing w:after="160" w:line="259" w:lineRule="auto"/>
        <w:rPr>
          <w:lang w:val="en-US"/>
        </w:rPr>
      </w:pPr>
      <w:r>
        <w:rPr>
          <w:lang w:val="en-US"/>
        </w:rPr>
        <w:t>Future of the RG</w:t>
      </w:r>
    </w:p>
    <w:p w14:paraId="3E3FDBD9" w14:textId="77777777" w:rsidR="00345728" w:rsidRDefault="00345728" w:rsidP="00345728">
      <w:pPr>
        <w:pStyle w:val="ListParagraph"/>
        <w:numPr>
          <w:ilvl w:val="0"/>
          <w:numId w:val="13"/>
        </w:numPr>
        <w:spacing w:after="160" w:line="259" w:lineRule="auto"/>
        <w:rPr>
          <w:lang w:val="en-US"/>
        </w:rPr>
      </w:pPr>
      <w:r w:rsidRPr="00275ADC">
        <w:rPr>
          <w:lang w:val="en-US"/>
        </w:rPr>
        <w:t>The aim of the research is to improve care. What do you think about the most important steps that still have to be taken?</w:t>
      </w:r>
    </w:p>
    <w:p w14:paraId="32E1EC19" w14:textId="77777777" w:rsidR="00345728" w:rsidRDefault="00345728" w:rsidP="00345728">
      <w:pPr>
        <w:rPr>
          <w:lang w:val="en-US"/>
        </w:rPr>
      </w:pPr>
    </w:p>
    <w:p w14:paraId="202B53E0" w14:textId="77777777" w:rsidR="00345728" w:rsidRPr="0080673F" w:rsidRDefault="00345728" w:rsidP="00345728">
      <w:pPr>
        <w:rPr>
          <w:b/>
          <w:lang w:val="en-US"/>
        </w:rPr>
      </w:pPr>
    </w:p>
    <w:p w14:paraId="59BF2186" w14:textId="21D45B11" w:rsidR="00345728" w:rsidRPr="00A1461C" w:rsidRDefault="00345728" w:rsidP="00BC1BC2">
      <w:pPr>
        <w:widowControl w:val="0"/>
        <w:autoSpaceDE w:val="0"/>
        <w:autoSpaceDN w:val="0"/>
        <w:adjustRightInd w:val="0"/>
        <w:spacing w:line="360" w:lineRule="auto"/>
        <w:contextualSpacing/>
        <w:rPr>
          <w:rFonts w:ascii="Calibri" w:hAnsi="Calibri"/>
          <w:sz w:val="24"/>
          <w:szCs w:val="24"/>
          <w:lang w:val="en-US"/>
        </w:rPr>
      </w:pPr>
    </w:p>
    <w:sectPr w:rsidR="00345728" w:rsidRPr="00A1461C" w:rsidSect="004140B9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C604BC" w14:textId="77777777" w:rsidR="00617E04" w:rsidRDefault="00617E04" w:rsidP="00927E2F">
      <w:r>
        <w:separator/>
      </w:r>
    </w:p>
  </w:endnote>
  <w:endnote w:type="continuationSeparator" w:id="0">
    <w:p w14:paraId="3C8F5F49" w14:textId="77777777" w:rsidR="00617E04" w:rsidRDefault="00617E04" w:rsidP="00927E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99961702"/>
      <w:docPartObj>
        <w:docPartGallery w:val="Page Numbers (Bottom of Page)"/>
        <w:docPartUnique/>
      </w:docPartObj>
    </w:sdtPr>
    <w:sdtEndPr/>
    <w:sdtContent>
      <w:p w14:paraId="047B72AD" w14:textId="77777777" w:rsidR="000123DF" w:rsidRDefault="000123D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18B8">
          <w:rPr>
            <w:noProof/>
          </w:rPr>
          <w:t>4</w:t>
        </w:r>
        <w:r>
          <w:fldChar w:fldCharType="end"/>
        </w:r>
      </w:p>
    </w:sdtContent>
  </w:sdt>
  <w:p w14:paraId="0EEAFF89" w14:textId="77777777" w:rsidR="000123DF" w:rsidRDefault="000123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618B5E" w14:textId="77777777" w:rsidR="00617E04" w:rsidRDefault="00617E04" w:rsidP="00927E2F">
      <w:r>
        <w:separator/>
      </w:r>
    </w:p>
  </w:footnote>
  <w:footnote w:type="continuationSeparator" w:id="0">
    <w:p w14:paraId="489460A8" w14:textId="77777777" w:rsidR="00617E04" w:rsidRDefault="00617E04" w:rsidP="00927E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A90F1F"/>
    <w:multiLevelType w:val="hybridMultilevel"/>
    <w:tmpl w:val="DA244E8A"/>
    <w:lvl w:ilvl="0" w:tplc="CF76A0A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BC23BF"/>
    <w:multiLevelType w:val="hybridMultilevel"/>
    <w:tmpl w:val="0E3C98CA"/>
    <w:lvl w:ilvl="0" w:tplc="59C44C1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1B4822"/>
    <w:multiLevelType w:val="hybridMultilevel"/>
    <w:tmpl w:val="76CE2676"/>
    <w:lvl w:ilvl="0" w:tplc="47BC6176">
      <w:start w:val="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9438AB"/>
    <w:multiLevelType w:val="hybridMultilevel"/>
    <w:tmpl w:val="DD64EF08"/>
    <w:lvl w:ilvl="0" w:tplc="1DF6E2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4129C8"/>
    <w:multiLevelType w:val="hybridMultilevel"/>
    <w:tmpl w:val="3A9CFC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EE12DD"/>
    <w:multiLevelType w:val="hybridMultilevel"/>
    <w:tmpl w:val="26BA11AE"/>
    <w:lvl w:ilvl="0" w:tplc="33ACA004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1845A7"/>
    <w:multiLevelType w:val="hybridMultilevel"/>
    <w:tmpl w:val="F89CFCE6"/>
    <w:lvl w:ilvl="0" w:tplc="D018BBF4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447AF3"/>
    <w:multiLevelType w:val="hybridMultilevel"/>
    <w:tmpl w:val="9384BEF2"/>
    <w:lvl w:ilvl="0" w:tplc="F804442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DC5D7A"/>
    <w:multiLevelType w:val="hybridMultilevel"/>
    <w:tmpl w:val="DCC878B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EA4C0A"/>
    <w:multiLevelType w:val="hybridMultilevel"/>
    <w:tmpl w:val="C0840CB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B704DE"/>
    <w:multiLevelType w:val="hybridMultilevel"/>
    <w:tmpl w:val="14F8E51A"/>
    <w:lvl w:ilvl="0" w:tplc="01B613B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B13A47"/>
    <w:multiLevelType w:val="hybridMultilevel"/>
    <w:tmpl w:val="62C0BA18"/>
    <w:lvl w:ilvl="0" w:tplc="204455F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532197"/>
    <w:multiLevelType w:val="hybridMultilevel"/>
    <w:tmpl w:val="1BC25F3E"/>
    <w:lvl w:ilvl="0" w:tplc="1DAA7CC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8467A92"/>
    <w:multiLevelType w:val="hybridMultilevel"/>
    <w:tmpl w:val="472A9586"/>
    <w:lvl w:ilvl="0" w:tplc="D104094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4"/>
  </w:num>
  <w:num w:numId="3">
    <w:abstractNumId w:val="5"/>
  </w:num>
  <w:num w:numId="4">
    <w:abstractNumId w:val="7"/>
  </w:num>
  <w:num w:numId="5">
    <w:abstractNumId w:val="9"/>
  </w:num>
  <w:num w:numId="6">
    <w:abstractNumId w:val="10"/>
  </w:num>
  <w:num w:numId="7">
    <w:abstractNumId w:val="8"/>
  </w:num>
  <w:num w:numId="8">
    <w:abstractNumId w:val="1"/>
  </w:num>
  <w:num w:numId="9">
    <w:abstractNumId w:val="13"/>
  </w:num>
  <w:num w:numId="10">
    <w:abstractNumId w:val="6"/>
  </w:num>
  <w:num w:numId="11">
    <w:abstractNumId w:val="2"/>
  </w:num>
  <w:num w:numId="12">
    <w:abstractNumId w:val="3"/>
  </w:num>
  <w:num w:numId="13">
    <w:abstractNumId w:val="12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166CE"/>
    <w:rsid w:val="000001B1"/>
    <w:rsid w:val="0000027C"/>
    <w:rsid w:val="00002688"/>
    <w:rsid w:val="00007B68"/>
    <w:rsid w:val="000104AA"/>
    <w:rsid w:val="00011B8E"/>
    <w:rsid w:val="00012291"/>
    <w:rsid w:val="000123DF"/>
    <w:rsid w:val="00014286"/>
    <w:rsid w:val="000226B8"/>
    <w:rsid w:val="000246A7"/>
    <w:rsid w:val="00027637"/>
    <w:rsid w:val="00030B8B"/>
    <w:rsid w:val="00031270"/>
    <w:rsid w:val="000324EE"/>
    <w:rsid w:val="0003335B"/>
    <w:rsid w:val="0004031C"/>
    <w:rsid w:val="000416A1"/>
    <w:rsid w:val="00047742"/>
    <w:rsid w:val="000524BA"/>
    <w:rsid w:val="000546B7"/>
    <w:rsid w:val="00054D9E"/>
    <w:rsid w:val="00056D64"/>
    <w:rsid w:val="00060B14"/>
    <w:rsid w:val="00064BBD"/>
    <w:rsid w:val="000663A9"/>
    <w:rsid w:val="0007005F"/>
    <w:rsid w:val="0007155D"/>
    <w:rsid w:val="0007215A"/>
    <w:rsid w:val="0008175B"/>
    <w:rsid w:val="00082D09"/>
    <w:rsid w:val="000845D7"/>
    <w:rsid w:val="00084ABF"/>
    <w:rsid w:val="00086C53"/>
    <w:rsid w:val="00087588"/>
    <w:rsid w:val="00087902"/>
    <w:rsid w:val="00087F9A"/>
    <w:rsid w:val="000A0188"/>
    <w:rsid w:val="000A25BC"/>
    <w:rsid w:val="000A5EE2"/>
    <w:rsid w:val="000A69CE"/>
    <w:rsid w:val="000B2686"/>
    <w:rsid w:val="000B5057"/>
    <w:rsid w:val="000B7A48"/>
    <w:rsid w:val="000C527F"/>
    <w:rsid w:val="000C726E"/>
    <w:rsid w:val="000D19D4"/>
    <w:rsid w:val="000D3A8B"/>
    <w:rsid w:val="000D4A3F"/>
    <w:rsid w:val="000D59DB"/>
    <w:rsid w:val="000D5A0A"/>
    <w:rsid w:val="000D613D"/>
    <w:rsid w:val="000D7416"/>
    <w:rsid w:val="000E0175"/>
    <w:rsid w:val="000E1CB0"/>
    <w:rsid w:val="000E1E4C"/>
    <w:rsid w:val="000E2018"/>
    <w:rsid w:val="000E38F5"/>
    <w:rsid w:val="000E3CE9"/>
    <w:rsid w:val="000E586D"/>
    <w:rsid w:val="000E7572"/>
    <w:rsid w:val="000F4729"/>
    <w:rsid w:val="000F6DA6"/>
    <w:rsid w:val="000F7E67"/>
    <w:rsid w:val="00104648"/>
    <w:rsid w:val="00106146"/>
    <w:rsid w:val="0010658E"/>
    <w:rsid w:val="00106BF4"/>
    <w:rsid w:val="00106D73"/>
    <w:rsid w:val="00106E81"/>
    <w:rsid w:val="001102FA"/>
    <w:rsid w:val="0011039F"/>
    <w:rsid w:val="00110D32"/>
    <w:rsid w:val="001136B4"/>
    <w:rsid w:val="001143BA"/>
    <w:rsid w:val="001166D9"/>
    <w:rsid w:val="00116ECC"/>
    <w:rsid w:val="00121BBC"/>
    <w:rsid w:val="0012483E"/>
    <w:rsid w:val="00124F97"/>
    <w:rsid w:val="001312FE"/>
    <w:rsid w:val="0013549B"/>
    <w:rsid w:val="00135AE4"/>
    <w:rsid w:val="00141520"/>
    <w:rsid w:val="00141F99"/>
    <w:rsid w:val="00146AAB"/>
    <w:rsid w:val="001470C6"/>
    <w:rsid w:val="00151237"/>
    <w:rsid w:val="00152DCB"/>
    <w:rsid w:val="00153F71"/>
    <w:rsid w:val="00154D91"/>
    <w:rsid w:val="001654EB"/>
    <w:rsid w:val="0016584F"/>
    <w:rsid w:val="001705C0"/>
    <w:rsid w:val="00172311"/>
    <w:rsid w:val="001749E5"/>
    <w:rsid w:val="001763DF"/>
    <w:rsid w:val="00176D3B"/>
    <w:rsid w:val="00181353"/>
    <w:rsid w:val="00192795"/>
    <w:rsid w:val="00193D84"/>
    <w:rsid w:val="0019690A"/>
    <w:rsid w:val="001A0F2D"/>
    <w:rsid w:val="001A5007"/>
    <w:rsid w:val="001B10F3"/>
    <w:rsid w:val="001B3F6D"/>
    <w:rsid w:val="001B3FF6"/>
    <w:rsid w:val="001B601B"/>
    <w:rsid w:val="001C421D"/>
    <w:rsid w:val="001D28E6"/>
    <w:rsid w:val="001D5B5B"/>
    <w:rsid w:val="001E0500"/>
    <w:rsid w:val="001E33DF"/>
    <w:rsid w:val="001E41D2"/>
    <w:rsid w:val="001E439D"/>
    <w:rsid w:val="001E4554"/>
    <w:rsid w:val="001E4F67"/>
    <w:rsid w:val="001E5185"/>
    <w:rsid w:val="001E52D6"/>
    <w:rsid w:val="001E6296"/>
    <w:rsid w:val="001E6A17"/>
    <w:rsid w:val="001E7C6E"/>
    <w:rsid w:val="001F25C5"/>
    <w:rsid w:val="001F4AB2"/>
    <w:rsid w:val="001F52B4"/>
    <w:rsid w:val="00201298"/>
    <w:rsid w:val="002012EF"/>
    <w:rsid w:val="002033CC"/>
    <w:rsid w:val="00203602"/>
    <w:rsid w:val="0020499E"/>
    <w:rsid w:val="00210C5A"/>
    <w:rsid w:val="002163D0"/>
    <w:rsid w:val="00217B2A"/>
    <w:rsid w:val="002218B8"/>
    <w:rsid w:val="002317BD"/>
    <w:rsid w:val="00232A77"/>
    <w:rsid w:val="0023463F"/>
    <w:rsid w:val="00235719"/>
    <w:rsid w:val="00236196"/>
    <w:rsid w:val="00247E40"/>
    <w:rsid w:val="00250FCA"/>
    <w:rsid w:val="00251C43"/>
    <w:rsid w:val="00253CF0"/>
    <w:rsid w:val="00255081"/>
    <w:rsid w:val="002643A0"/>
    <w:rsid w:val="002707AE"/>
    <w:rsid w:val="0027082C"/>
    <w:rsid w:val="00270AB7"/>
    <w:rsid w:val="00270EE9"/>
    <w:rsid w:val="0027420E"/>
    <w:rsid w:val="00276332"/>
    <w:rsid w:val="00276CC2"/>
    <w:rsid w:val="002776F2"/>
    <w:rsid w:val="00280DEB"/>
    <w:rsid w:val="00283D54"/>
    <w:rsid w:val="00283FAD"/>
    <w:rsid w:val="00285E79"/>
    <w:rsid w:val="00287449"/>
    <w:rsid w:val="0029115D"/>
    <w:rsid w:val="002943B5"/>
    <w:rsid w:val="00295913"/>
    <w:rsid w:val="002A7591"/>
    <w:rsid w:val="002B3651"/>
    <w:rsid w:val="002B6EB0"/>
    <w:rsid w:val="002C0B5C"/>
    <w:rsid w:val="002C2455"/>
    <w:rsid w:val="002C4DEB"/>
    <w:rsid w:val="002C511A"/>
    <w:rsid w:val="002D482F"/>
    <w:rsid w:val="002D5054"/>
    <w:rsid w:val="002D535E"/>
    <w:rsid w:val="002D5ADD"/>
    <w:rsid w:val="002E26BD"/>
    <w:rsid w:val="002F2A09"/>
    <w:rsid w:val="002F2F4C"/>
    <w:rsid w:val="002F4126"/>
    <w:rsid w:val="002F60B4"/>
    <w:rsid w:val="00300923"/>
    <w:rsid w:val="003017AE"/>
    <w:rsid w:val="00302B85"/>
    <w:rsid w:val="00302F06"/>
    <w:rsid w:val="00302FCA"/>
    <w:rsid w:val="00305974"/>
    <w:rsid w:val="00305B24"/>
    <w:rsid w:val="003070FD"/>
    <w:rsid w:val="00307D9A"/>
    <w:rsid w:val="00311540"/>
    <w:rsid w:val="00311544"/>
    <w:rsid w:val="00313E69"/>
    <w:rsid w:val="00315331"/>
    <w:rsid w:val="00316429"/>
    <w:rsid w:val="003168F0"/>
    <w:rsid w:val="00317F3C"/>
    <w:rsid w:val="00320EDA"/>
    <w:rsid w:val="00324A9F"/>
    <w:rsid w:val="00325F49"/>
    <w:rsid w:val="00327B03"/>
    <w:rsid w:val="00330AC8"/>
    <w:rsid w:val="00334E08"/>
    <w:rsid w:val="0034067D"/>
    <w:rsid w:val="00344E0F"/>
    <w:rsid w:val="00345715"/>
    <w:rsid w:val="00345728"/>
    <w:rsid w:val="00346A29"/>
    <w:rsid w:val="0035150C"/>
    <w:rsid w:val="00352DA1"/>
    <w:rsid w:val="003749C6"/>
    <w:rsid w:val="00380E4D"/>
    <w:rsid w:val="00380FEE"/>
    <w:rsid w:val="003823AD"/>
    <w:rsid w:val="003846C2"/>
    <w:rsid w:val="003860F8"/>
    <w:rsid w:val="00391D28"/>
    <w:rsid w:val="00391DAF"/>
    <w:rsid w:val="003937A7"/>
    <w:rsid w:val="00393C50"/>
    <w:rsid w:val="003947C9"/>
    <w:rsid w:val="0039512F"/>
    <w:rsid w:val="00395A17"/>
    <w:rsid w:val="0039704B"/>
    <w:rsid w:val="003A20EB"/>
    <w:rsid w:val="003A4299"/>
    <w:rsid w:val="003A5418"/>
    <w:rsid w:val="003A6681"/>
    <w:rsid w:val="003B1E0D"/>
    <w:rsid w:val="003B2947"/>
    <w:rsid w:val="003B3887"/>
    <w:rsid w:val="003B5706"/>
    <w:rsid w:val="003B5734"/>
    <w:rsid w:val="003B74A4"/>
    <w:rsid w:val="003B7C0D"/>
    <w:rsid w:val="003C03BB"/>
    <w:rsid w:val="003C10CA"/>
    <w:rsid w:val="003C1AD2"/>
    <w:rsid w:val="003C3344"/>
    <w:rsid w:val="003C4381"/>
    <w:rsid w:val="003C4872"/>
    <w:rsid w:val="003C5096"/>
    <w:rsid w:val="003C6AE9"/>
    <w:rsid w:val="003D1881"/>
    <w:rsid w:val="003D1BAD"/>
    <w:rsid w:val="003E2380"/>
    <w:rsid w:val="003E3DAD"/>
    <w:rsid w:val="003E429B"/>
    <w:rsid w:val="003E4496"/>
    <w:rsid w:val="003F09CC"/>
    <w:rsid w:val="003F2432"/>
    <w:rsid w:val="003F3D71"/>
    <w:rsid w:val="0040098A"/>
    <w:rsid w:val="00401D8B"/>
    <w:rsid w:val="00406390"/>
    <w:rsid w:val="00406985"/>
    <w:rsid w:val="00412FBC"/>
    <w:rsid w:val="004140B9"/>
    <w:rsid w:val="00417CB9"/>
    <w:rsid w:val="00423F5C"/>
    <w:rsid w:val="00424246"/>
    <w:rsid w:val="004246C3"/>
    <w:rsid w:val="00430B7B"/>
    <w:rsid w:val="00430D78"/>
    <w:rsid w:val="00433C63"/>
    <w:rsid w:val="00435450"/>
    <w:rsid w:val="00436C81"/>
    <w:rsid w:val="004406CA"/>
    <w:rsid w:val="004407E6"/>
    <w:rsid w:val="00440BA3"/>
    <w:rsid w:val="00442100"/>
    <w:rsid w:val="004428FA"/>
    <w:rsid w:val="00445C89"/>
    <w:rsid w:val="00446F6E"/>
    <w:rsid w:val="00447F84"/>
    <w:rsid w:val="004539DD"/>
    <w:rsid w:val="00461397"/>
    <w:rsid w:val="0046168B"/>
    <w:rsid w:val="00461A78"/>
    <w:rsid w:val="00462FCC"/>
    <w:rsid w:val="0047063D"/>
    <w:rsid w:val="00481E45"/>
    <w:rsid w:val="00483A09"/>
    <w:rsid w:val="00483AF1"/>
    <w:rsid w:val="00490092"/>
    <w:rsid w:val="00492509"/>
    <w:rsid w:val="00493709"/>
    <w:rsid w:val="004A0210"/>
    <w:rsid w:val="004A1D71"/>
    <w:rsid w:val="004A3AFE"/>
    <w:rsid w:val="004A4F36"/>
    <w:rsid w:val="004A62B7"/>
    <w:rsid w:val="004A7F17"/>
    <w:rsid w:val="004B0324"/>
    <w:rsid w:val="004B54E3"/>
    <w:rsid w:val="004B58D2"/>
    <w:rsid w:val="004C2523"/>
    <w:rsid w:val="004C7990"/>
    <w:rsid w:val="004D48B2"/>
    <w:rsid w:val="004D580C"/>
    <w:rsid w:val="004D6BCC"/>
    <w:rsid w:val="004D6C78"/>
    <w:rsid w:val="004D6D54"/>
    <w:rsid w:val="004E293B"/>
    <w:rsid w:val="004E2A3D"/>
    <w:rsid w:val="004E52F2"/>
    <w:rsid w:val="004E5C6C"/>
    <w:rsid w:val="004E642E"/>
    <w:rsid w:val="004F1AA4"/>
    <w:rsid w:val="004F3208"/>
    <w:rsid w:val="004F3EC3"/>
    <w:rsid w:val="004F5084"/>
    <w:rsid w:val="00504D90"/>
    <w:rsid w:val="00504F46"/>
    <w:rsid w:val="00505D19"/>
    <w:rsid w:val="00510023"/>
    <w:rsid w:val="005137B4"/>
    <w:rsid w:val="00514B21"/>
    <w:rsid w:val="00517108"/>
    <w:rsid w:val="0051710B"/>
    <w:rsid w:val="005209B0"/>
    <w:rsid w:val="0052315E"/>
    <w:rsid w:val="00523A0C"/>
    <w:rsid w:val="00524768"/>
    <w:rsid w:val="00524909"/>
    <w:rsid w:val="0053079F"/>
    <w:rsid w:val="00535662"/>
    <w:rsid w:val="0053638F"/>
    <w:rsid w:val="0053682F"/>
    <w:rsid w:val="00536F3B"/>
    <w:rsid w:val="0054198A"/>
    <w:rsid w:val="005421A2"/>
    <w:rsid w:val="0054492B"/>
    <w:rsid w:val="00546125"/>
    <w:rsid w:val="005462A9"/>
    <w:rsid w:val="005464E4"/>
    <w:rsid w:val="00550C64"/>
    <w:rsid w:val="0055383E"/>
    <w:rsid w:val="00555E4E"/>
    <w:rsid w:val="00557E0C"/>
    <w:rsid w:val="005620AA"/>
    <w:rsid w:val="0056225C"/>
    <w:rsid w:val="00562285"/>
    <w:rsid w:val="0056285F"/>
    <w:rsid w:val="005629CC"/>
    <w:rsid w:val="00562A74"/>
    <w:rsid w:val="00563038"/>
    <w:rsid w:val="00565D9E"/>
    <w:rsid w:val="00573A98"/>
    <w:rsid w:val="00575020"/>
    <w:rsid w:val="00575665"/>
    <w:rsid w:val="0057619C"/>
    <w:rsid w:val="00576EF2"/>
    <w:rsid w:val="00581045"/>
    <w:rsid w:val="005834C8"/>
    <w:rsid w:val="0058457D"/>
    <w:rsid w:val="00587A24"/>
    <w:rsid w:val="005912BD"/>
    <w:rsid w:val="00591C88"/>
    <w:rsid w:val="00592CAF"/>
    <w:rsid w:val="00593D8B"/>
    <w:rsid w:val="00594EC6"/>
    <w:rsid w:val="00595F79"/>
    <w:rsid w:val="005A22F6"/>
    <w:rsid w:val="005A2B2A"/>
    <w:rsid w:val="005A39D4"/>
    <w:rsid w:val="005A3C98"/>
    <w:rsid w:val="005A512B"/>
    <w:rsid w:val="005A6B0B"/>
    <w:rsid w:val="005A6D88"/>
    <w:rsid w:val="005A7A6C"/>
    <w:rsid w:val="005A7F75"/>
    <w:rsid w:val="005B195A"/>
    <w:rsid w:val="005C2566"/>
    <w:rsid w:val="005C2DB4"/>
    <w:rsid w:val="005C3E45"/>
    <w:rsid w:val="005C52FC"/>
    <w:rsid w:val="005D0449"/>
    <w:rsid w:val="005D2565"/>
    <w:rsid w:val="005D2998"/>
    <w:rsid w:val="005D377E"/>
    <w:rsid w:val="005D4F9E"/>
    <w:rsid w:val="005D5934"/>
    <w:rsid w:val="005D7196"/>
    <w:rsid w:val="005E02E6"/>
    <w:rsid w:val="005E08F5"/>
    <w:rsid w:val="005E2654"/>
    <w:rsid w:val="005E5B77"/>
    <w:rsid w:val="005E5D87"/>
    <w:rsid w:val="005E625D"/>
    <w:rsid w:val="005E65EF"/>
    <w:rsid w:val="005F57C9"/>
    <w:rsid w:val="005F6808"/>
    <w:rsid w:val="00602DE3"/>
    <w:rsid w:val="00604CDC"/>
    <w:rsid w:val="00611E65"/>
    <w:rsid w:val="006149F1"/>
    <w:rsid w:val="00614D8F"/>
    <w:rsid w:val="006166CE"/>
    <w:rsid w:val="00616893"/>
    <w:rsid w:val="00617E04"/>
    <w:rsid w:val="006217CE"/>
    <w:rsid w:val="00621DF6"/>
    <w:rsid w:val="00621E7E"/>
    <w:rsid w:val="00625F2A"/>
    <w:rsid w:val="00634D8E"/>
    <w:rsid w:val="00637EFB"/>
    <w:rsid w:val="00642E98"/>
    <w:rsid w:val="006433D8"/>
    <w:rsid w:val="00645BC4"/>
    <w:rsid w:val="00646293"/>
    <w:rsid w:val="0064793E"/>
    <w:rsid w:val="00650164"/>
    <w:rsid w:val="00653B36"/>
    <w:rsid w:val="00654CEB"/>
    <w:rsid w:val="00654DB5"/>
    <w:rsid w:val="00655681"/>
    <w:rsid w:val="00657B51"/>
    <w:rsid w:val="006621C4"/>
    <w:rsid w:val="00663812"/>
    <w:rsid w:val="00663D3C"/>
    <w:rsid w:val="00663FAA"/>
    <w:rsid w:val="006664FB"/>
    <w:rsid w:val="006702E4"/>
    <w:rsid w:val="00673CFF"/>
    <w:rsid w:val="00673F67"/>
    <w:rsid w:val="00674AB0"/>
    <w:rsid w:val="006754F4"/>
    <w:rsid w:val="00675A19"/>
    <w:rsid w:val="0068214C"/>
    <w:rsid w:val="006836B6"/>
    <w:rsid w:val="00683B72"/>
    <w:rsid w:val="00683D0C"/>
    <w:rsid w:val="00691114"/>
    <w:rsid w:val="0069701E"/>
    <w:rsid w:val="00697152"/>
    <w:rsid w:val="006A0A34"/>
    <w:rsid w:val="006A1936"/>
    <w:rsid w:val="006A2E0E"/>
    <w:rsid w:val="006A38E3"/>
    <w:rsid w:val="006A5BB3"/>
    <w:rsid w:val="006A78FF"/>
    <w:rsid w:val="006B0441"/>
    <w:rsid w:val="006B1840"/>
    <w:rsid w:val="006B1AE6"/>
    <w:rsid w:val="006B41CA"/>
    <w:rsid w:val="006B4D8D"/>
    <w:rsid w:val="006B4EE1"/>
    <w:rsid w:val="006B7DF5"/>
    <w:rsid w:val="006C2CDA"/>
    <w:rsid w:val="006C4B9C"/>
    <w:rsid w:val="006C790F"/>
    <w:rsid w:val="006D1FA7"/>
    <w:rsid w:val="006D2519"/>
    <w:rsid w:val="006D2D8F"/>
    <w:rsid w:val="006D308E"/>
    <w:rsid w:val="006D3F3C"/>
    <w:rsid w:val="006D6067"/>
    <w:rsid w:val="006D7168"/>
    <w:rsid w:val="006D79DD"/>
    <w:rsid w:val="006D7EA5"/>
    <w:rsid w:val="006E3633"/>
    <w:rsid w:val="006F1CE6"/>
    <w:rsid w:val="006F2E70"/>
    <w:rsid w:val="006F4B4A"/>
    <w:rsid w:val="006F5D01"/>
    <w:rsid w:val="006F631A"/>
    <w:rsid w:val="006F7E8F"/>
    <w:rsid w:val="00704728"/>
    <w:rsid w:val="00715D1E"/>
    <w:rsid w:val="00715F58"/>
    <w:rsid w:val="0072055A"/>
    <w:rsid w:val="00720715"/>
    <w:rsid w:val="00730A8D"/>
    <w:rsid w:val="00734BC0"/>
    <w:rsid w:val="007356EE"/>
    <w:rsid w:val="00737AF6"/>
    <w:rsid w:val="00740AF7"/>
    <w:rsid w:val="00741E45"/>
    <w:rsid w:val="007439B4"/>
    <w:rsid w:val="00744C90"/>
    <w:rsid w:val="00746A3C"/>
    <w:rsid w:val="00746D73"/>
    <w:rsid w:val="00752FDB"/>
    <w:rsid w:val="007560E9"/>
    <w:rsid w:val="00757092"/>
    <w:rsid w:val="007577B6"/>
    <w:rsid w:val="007577E6"/>
    <w:rsid w:val="00757DC8"/>
    <w:rsid w:val="00760A41"/>
    <w:rsid w:val="00762F2F"/>
    <w:rsid w:val="00763445"/>
    <w:rsid w:val="00766FBF"/>
    <w:rsid w:val="00771C5D"/>
    <w:rsid w:val="007747F9"/>
    <w:rsid w:val="00775C9E"/>
    <w:rsid w:val="00777357"/>
    <w:rsid w:val="00777FB8"/>
    <w:rsid w:val="007810CE"/>
    <w:rsid w:val="007813B4"/>
    <w:rsid w:val="0078161F"/>
    <w:rsid w:val="00783BFA"/>
    <w:rsid w:val="0078411D"/>
    <w:rsid w:val="007843A7"/>
    <w:rsid w:val="00784DD4"/>
    <w:rsid w:val="00786D63"/>
    <w:rsid w:val="00787438"/>
    <w:rsid w:val="00787BA3"/>
    <w:rsid w:val="007979FA"/>
    <w:rsid w:val="007A12C7"/>
    <w:rsid w:val="007A4545"/>
    <w:rsid w:val="007A5432"/>
    <w:rsid w:val="007A574A"/>
    <w:rsid w:val="007A66E0"/>
    <w:rsid w:val="007B04EA"/>
    <w:rsid w:val="007B1685"/>
    <w:rsid w:val="007B3C3D"/>
    <w:rsid w:val="007C12AF"/>
    <w:rsid w:val="007C30AC"/>
    <w:rsid w:val="007C3B5F"/>
    <w:rsid w:val="007C4644"/>
    <w:rsid w:val="007C48B4"/>
    <w:rsid w:val="007C4A66"/>
    <w:rsid w:val="007C4E9B"/>
    <w:rsid w:val="007C59BD"/>
    <w:rsid w:val="007D2013"/>
    <w:rsid w:val="007D3934"/>
    <w:rsid w:val="007E0DAD"/>
    <w:rsid w:val="007E157A"/>
    <w:rsid w:val="007E1C2B"/>
    <w:rsid w:val="007E244C"/>
    <w:rsid w:val="007E33DD"/>
    <w:rsid w:val="007E628D"/>
    <w:rsid w:val="007E7626"/>
    <w:rsid w:val="007F079B"/>
    <w:rsid w:val="007F1B9F"/>
    <w:rsid w:val="007F4325"/>
    <w:rsid w:val="007F6193"/>
    <w:rsid w:val="007F7363"/>
    <w:rsid w:val="0080157E"/>
    <w:rsid w:val="00801C66"/>
    <w:rsid w:val="00803D14"/>
    <w:rsid w:val="008120B1"/>
    <w:rsid w:val="0081491E"/>
    <w:rsid w:val="0081730B"/>
    <w:rsid w:val="00822370"/>
    <w:rsid w:val="00826789"/>
    <w:rsid w:val="008311E7"/>
    <w:rsid w:val="00833695"/>
    <w:rsid w:val="0083475C"/>
    <w:rsid w:val="008364E0"/>
    <w:rsid w:val="008406E7"/>
    <w:rsid w:val="00841D12"/>
    <w:rsid w:val="0084336D"/>
    <w:rsid w:val="00845B02"/>
    <w:rsid w:val="00846343"/>
    <w:rsid w:val="00850E3F"/>
    <w:rsid w:val="00850E89"/>
    <w:rsid w:val="00854A95"/>
    <w:rsid w:val="00856271"/>
    <w:rsid w:val="00862474"/>
    <w:rsid w:val="00862A81"/>
    <w:rsid w:val="0086370F"/>
    <w:rsid w:val="00866B9E"/>
    <w:rsid w:val="008673CA"/>
    <w:rsid w:val="00870757"/>
    <w:rsid w:val="00872233"/>
    <w:rsid w:val="00875D2B"/>
    <w:rsid w:val="00876138"/>
    <w:rsid w:val="008779DC"/>
    <w:rsid w:val="00881D17"/>
    <w:rsid w:val="00882A8E"/>
    <w:rsid w:val="00883215"/>
    <w:rsid w:val="0088661F"/>
    <w:rsid w:val="00887849"/>
    <w:rsid w:val="0089150B"/>
    <w:rsid w:val="00896131"/>
    <w:rsid w:val="00897A35"/>
    <w:rsid w:val="008A04D2"/>
    <w:rsid w:val="008A3EEE"/>
    <w:rsid w:val="008A3FBC"/>
    <w:rsid w:val="008A441A"/>
    <w:rsid w:val="008A6B0A"/>
    <w:rsid w:val="008B3FDD"/>
    <w:rsid w:val="008B60F9"/>
    <w:rsid w:val="008C1833"/>
    <w:rsid w:val="008C68FC"/>
    <w:rsid w:val="008D271C"/>
    <w:rsid w:val="008D5A26"/>
    <w:rsid w:val="008E3886"/>
    <w:rsid w:val="008F0FAF"/>
    <w:rsid w:val="008F306C"/>
    <w:rsid w:val="008F3561"/>
    <w:rsid w:val="008F4414"/>
    <w:rsid w:val="008F4AB5"/>
    <w:rsid w:val="008F64EC"/>
    <w:rsid w:val="008F7088"/>
    <w:rsid w:val="008F7AB4"/>
    <w:rsid w:val="008F7CD1"/>
    <w:rsid w:val="00913A11"/>
    <w:rsid w:val="00914862"/>
    <w:rsid w:val="009153DF"/>
    <w:rsid w:val="00917FBA"/>
    <w:rsid w:val="00921C72"/>
    <w:rsid w:val="0092637A"/>
    <w:rsid w:val="00927B11"/>
    <w:rsid w:val="00927E2F"/>
    <w:rsid w:val="00927E31"/>
    <w:rsid w:val="00930386"/>
    <w:rsid w:val="00934501"/>
    <w:rsid w:val="00934572"/>
    <w:rsid w:val="00936D2B"/>
    <w:rsid w:val="009379F6"/>
    <w:rsid w:val="00941C0D"/>
    <w:rsid w:val="009420C7"/>
    <w:rsid w:val="009429B7"/>
    <w:rsid w:val="009438E2"/>
    <w:rsid w:val="009450ED"/>
    <w:rsid w:val="0094751A"/>
    <w:rsid w:val="009513EE"/>
    <w:rsid w:val="00953133"/>
    <w:rsid w:val="00955E63"/>
    <w:rsid w:val="00963C6B"/>
    <w:rsid w:val="00965472"/>
    <w:rsid w:val="00967193"/>
    <w:rsid w:val="00967DF9"/>
    <w:rsid w:val="0097181B"/>
    <w:rsid w:val="009721D0"/>
    <w:rsid w:val="00975499"/>
    <w:rsid w:val="00975D41"/>
    <w:rsid w:val="009767B2"/>
    <w:rsid w:val="00981772"/>
    <w:rsid w:val="00982535"/>
    <w:rsid w:val="009842F2"/>
    <w:rsid w:val="009843EA"/>
    <w:rsid w:val="00991237"/>
    <w:rsid w:val="00992050"/>
    <w:rsid w:val="009940E4"/>
    <w:rsid w:val="00997369"/>
    <w:rsid w:val="009973C1"/>
    <w:rsid w:val="009A0FA7"/>
    <w:rsid w:val="009A534F"/>
    <w:rsid w:val="009A698B"/>
    <w:rsid w:val="009B0597"/>
    <w:rsid w:val="009B5118"/>
    <w:rsid w:val="009B62ED"/>
    <w:rsid w:val="009B6497"/>
    <w:rsid w:val="009C2A75"/>
    <w:rsid w:val="009C5130"/>
    <w:rsid w:val="009C5F28"/>
    <w:rsid w:val="009C668E"/>
    <w:rsid w:val="009C6D60"/>
    <w:rsid w:val="009D0F92"/>
    <w:rsid w:val="009D51EF"/>
    <w:rsid w:val="009D5A5F"/>
    <w:rsid w:val="009D603C"/>
    <w:rsid w:val="009D7170"/>
    <w:rsid w:val="009E1601"/>
    <w:rsid w:val="009E1A17"/>
    <w:rsid w:val="009E263D"/>
    <w:rsid w:val="009E2C24"/>
    <w:rsid w:val="009E3798"/>
    <w:rsid w:val="009E654C"/>
    <w:rsid w:val="009F14D3"/>
    <w:rsid w:val="009F1FF5"/>
    <w:rsid w:val="009F5101"/>
    <w:rsid w:val="009F5D87"/>
    <w:rsid w:val="009F7C5F"/>
    <w:rsid w:val="00A010B8"/>
    <w:rsid w:val="00A01BC9"/>
    <w:rsid w:val="00A025A3"/>
    <w:rsid w:val="00A033CB"/>
    <w:rsid w:val="00A03677"/>
    <w:rsid w:val="00A0399B"/>
    <w:rsid w:val="00A039A9"/>
    <w:rsid w:val="00A05769"/>
    <w:rsid w:val="00A1461C"/>
    <w:rsid w:val="00A17BA1"/>
    <w:rsid w:val="00A205AE"/>
    <w:rsid w:val="00A20ED9"/>
    <w:rsid w:val="00A21D73"/>
    <w:rsid w:val="00A2211D"/>
    <w:rsid w:val="00A22D0A"/>
    <w:rsid w:val="00A271B0"/>
    <w:rsid w:val="00A30137"/>
    <w:rsid w:val="00A30263"/>
    <w:rsid w:val="00A31480"/>
    <w:rsid w:val="00A31CD0"/>
    <w:rsid w:val="00A33EC1"/>
    <w:rsid w:val="00A41975"/>
    <w:rsid w:val="00A41A96"/>
    <w:rsid w:val="00A45A0A"/>
    <w:rsid w:val="00A46235"/>
    <w:rsid w:val="00A542B5"/>
    <w:rsid w:val="00A569EF"/>
    <w:rsid w:val="00A643E2"/>
    <w:rsid w:val="00A6515F"/>
    <w:rsid w:val="00A65212"/>
    <w:rsid w:val="00A7085D"/>
    <w:rsid w:val="00A72286"/>
    <w:rsid w:val="00A72C9B"/>
    <w:rsid w:val="00A76AED"/>
    <w:rsid w:val="00A76E40"/>
    <w:rsid w:val="00A77CEB"/>
    <w:rsid w:val="00A81292"/>
    <w:rsid w:val="00A829E9"/>
    <w:rsid w:val="00A84C29"/>
    <w:rsid w:val="00A90496"/>
    <w:rsid w:val="00A926BF"/>
    <w:rsid w:val="00A95DCB"/>
    <w:rsid w:val="00A97922"/>
    <w:rsid w:val="00AA0A38"/>
    <w:rsid w:val="00AA0B7E"/>
    <w:rsid w:val="00AA1A0E"/>
    <w:rsid w:val="00AB2DBD"/>
    <w:rsid w:val="00AB342E"/>
    <w:rsid w:val="00AB39F6"/>
    <w:rsid w:val="00AB6CF8"/>
    <w:rsid w:val="00AB700B"/>
    <w:rsid w:val="00AC0EEF"/>
    <w:rsid w:val="00AC20F2"/>
    <w:rsid w:val="00AC3BE8"/>
    <w:rsid w:val="00AC47C9"/>
    <w:rsid w:val="00AC4DFB"/>
    <w:rsid w:val="00AC52B4"/>
    <w:rsid w:val="00AD38EB"/>
    <w:rsid w:val="00AD4728"/>
    <w:rsid w:val="00AD4C67"/>
    <w:rsid w:val="00AD669A"/>
    <w:rsid w:val="00AD6792"/>
    <w:rsid w:val="00AE2FCD"/>
    <w:rsid w:val="00AE38DC"/>
    <w:rsid w:val="00AE3C96"/>
    <w:rsid w:val="00AE49EA"/>
    <w:rsid w:val="00AE5218"/>
    <w:rsid w:val="00AE6A66"/>
    <w:rsid w:val="00AF22B6"/>
    <w:rsid w:val="00AF6E44"/>
    <w:rsid w:val="00B0023B"/>
    <w:rsid w:val="00B075F7"/>
    <w:rsid w:val="00B10248"/>
    <w:rsid w:val="00B1087F"/>
    <w:rsid w:val="00B14BE0"/>
    <w:rsid w:val="00B161FC"/>
    <w:rsid w:val="00B1659D"/>
    <w:rsid w:val="00B2185F"/>
    <w:rsid w:val="00B22FCF"/>
    <w:rsid w:val="00B23982"/>
    <w:rsid w:val="00B247D8"/>
    <w:rsid w:val="00B30AD9"/>
    <w:rsid w:val="00B314F4"/>
    <w:rsid w:val="00B31C68"/>
    <w:rsid w:val="00B321CD"/>
    <w:rsid w:val="00B33731"/>
    <w:rsid w:val="00B40590"/>
    <w:rsid w:val="00B40D0A"/>
    <w:rsid w:val="00B43718"/>
    <w:rsid w:val="00B50EC3"/>
    <w:rsid w:val="00B55711"/>
    <w:rsid w:val="00B570AD"/>
    <w:rsid w:val="00B57BC9"/>
    <w:rsid w:val="00B61B50"/>
    <w:rsid w:val="00B6253C"/>
    <w:rsid w:val="00B62A98"/>
    <w:rsid w:val="00B63DFD"/>
    <w:rsid w:val="00B66329"/>
    <w:rsid w:val="00B73EB9"/>
    <w:rsid w:val="00B75F87"/>
    <w:rsid w:val="00B76445"/>
    <w:rsid w:val="00B814FF"/>
    <w:rsid w:val="00B81CAD"/>
    <w:rsid w:val="00B84939"/>
    <w:rsid w:val="00B865C3"/>
    <w:rsid w:val="00B87DE6"/>
    <w:rsid w:val="00B90108"/>
    <w:rsid w:val="00B96C15"/>
    <w:rsid w:val="00BA6D6B"/>
    <w:rsid w:val="00BA7769"/>
    <w:rsid w:val="00BB067D"/>
    <w:rsid w:val="00BB087A"/>
    <w:rsid w:val="00BB092F"/>
    <w:rsid w:val="00BB36E6"/>
    <w:rsid w:val="00BB681A"/>
    <w:rsid w:val="00BB7462"/>
    <w:rsid w:val="00BB7CB4"/>
    <w:rsid w:val="00BC1BC2"/>
    <w:rsid w:val="00BC2752"/>
    <w:rsid w:val="00BC6B59"/>
    <w:rsid w:val="00BC7AC2"/>
    <w:rsid w:val="00BD14B8"/>
    <w:rsid w:val="00BE0255"/>
    <w:rsid w:val="00BE0CD8"/>
    <w:rsid w:val="00BF3461"/>
    <w:rsid w:val="00BF5226"/>
    <w:rsid w:val="00BF6B18"/>
    <w:rsid w:val="00BF79EF"/>
    <w:rsid w:val="00C017A8"/>
    <w:rsid w:val="00C0252A"/>
    <w:rsid w:val="00C02C85"/>
    <w:rsid w:val="00C11EDF"/>
    <w:rsid w:val="00C1529D"/>
    <w:rsid w:val="00C15594"/>
    <w:rsid w:val="00C17709"/>
    <w:rsid w:val="00C2120A"/>
    <w:rsid w:val="00C213AA"/>
    <w:rsid w:val="00C21E7A"/>
    <w:rsid w:val="00C23298"/>
    <w:rsid w:val="00C24707"/>
    <w:rsid w:val="00C2656B"/>
    <w:rsid w:val="00C268C7"/>
    <w:rsid w:val="00C27DDA"/>
    <w:rsid w:val="00C3003E"/>
    <w:rsid w:val="00C321FD"/>
    <w:rsid w:val="00C322F2"/>
    <w:rsid w:val="00C32D03"/>
    <w:rsid w:val="00C335E6"/>
    <w:rsid w:val="00C33FE2"/>
    <w:rsid w:val="00C368A2"/>
    <w:rsid w:val="00C368F1"/>
    <w:rsid w:val="00C3723D"/>
    <w:rsid w:val="00C376C9"/>
    <w:rsid w:val="00C40039"/>
    <w:rsid w:val="00C40597"/>
    <w:rsid w:val="00C4069F"/>
    <w:rsid w:val="00C4200B"/>
    <w:rsid w:val="00C43B8B"/>
    <w:rsid w:val="00C4552D"/>
    <w:rsid w:val="00C45D2B"/>
    <w:rsid w:val="00C47177"/>
    <w:rsid w:val="00C47850"/>
    <w:rsid w:val="00C478A0"/>
    <w:rsid w:val="00C479A9"/>
    <w:rsid w:val="00C5102B"/>
    <w:rsid w:val="00C60722"/>
    <w:rsid w:val="00C6377A"/>
    <w:rsid w:val="00C7280C"/>
    <w:rsid w:val="00C8100C"/>
    <w:rsid w:val="00C81967"/>
    <w:rsid w:val="00C82631"/>
    <w:rsid w:val="00C828A4"/>
    <w:rsid w:val="00C84A31"/>
    <w:rsid w:val="00C93729"/>
    <w:rsid w:val="00C93827"/>
    <w:rsid w:val="00C94CCB"/>
    <w:rsid w:val="00C96F0D"/>
    <w:rsid w:val="00CA5DFE"/>
    <w:rsid w:val="00CB3570"/>
    <w:rsid w:val="00CB392C"/>
    <w:rsid w:val="00CB5511"/>
    <w:rsid w:val="00CC0F97"/>
    <w:rsid w:val="00CC178C"/>
    <w:rsid w:val="00CC1AF3"/>
    <w:rsid w:val="00CC2818"/>
    <w:rsid w:val="00CC295C"/>
    <w:rsid w:val="00CC4A60"/>
    <w:rsid w:val="00CC6270"/>
    <w:rsid w:val="00CD1079"/>
    <w:rsid w:val="00CE0F50"/>
    <w:rsid w:val="00CE31F7"/>
    <w:rsid w:val="00CE3738"/>
    <w:rsid w:val="00CE4FB1"/>
    <w:rsid w:val="00CE6523"/>
    <w:rsid w:val="00CE66E1"/>
    <w:rsid w:val="00CF12CB"/>
    <w:rsid w:val="00CF14C6"/>
    <w:rsid w:val="00D11241"/>
    <w:rsid w:val="00D13B5B"/>
    <w:rsid w:val="00D16BB5"/>
    <w:rsid w:val="00D245A9"/>
    <w:rsid w:val="00D2525F"/>
    <w:rsid w:val="00D33B64"/>
    <w:rsid w:val="00D36E33"/>
    <w:rsid w:val="00D4047A"/>
    <w:rsid w:val="00D40C6F"/>
    <w:rsid w:val="00D42ADD"/>
    <w:rsid w:val="00D45C94"/>
    <w:rsid w:val="00D50951"/>
    <w:rsid w:val="00D50F39"/>
    <w:rsid w:val="00D51428"/>
    <w:rsid w:val="00D51502"/>
    <w:rsid w:val="00D518B9"/>
    <w:rsid w:val="00D52FB9"/>
    <w:rsid w:val="00D53BF6"/>
    <w:rsid w:val="00D57C9B"/>
    <w:rsid w:val="00D60203"/>
    <w:rsid w:val="00D614A8"/>
    <w:rsid w:val="00D6154F"/>
    <w:rsid w:val="00D61D91"/>
    <w:rsid w:val="00D6313E"/>
    <w:rsid w:val="00D63BCB"/>
    <w:rsid w:val="00D63C4F"/>
    <w:rsid w:val="00D63DC1"/>
    <w:rsid w:val="00D643EB"/>
    <w:rsid w:val="00D645D6"/>
    <w:rsid w:val="00D64FF1"/>
    <w:rsid w:val="00D66B13"/>
    <w:rsid w:val="00D67666"/>
    <w:rsid w:val="00D703BD"/>
    <w:rsid w:val="00D70F7D"/>
    <w:rsid w:val="00D730A1"/>
    <w:rsid w:val="00D73888"/>
    <w:rsid w:val="00D75123"/>
    <w:rsid w:val="00D7552F"/>
    <w:rsid w:val="00D82442"/>
    <w:rsid w:val="00D8382F"/>
    <w:rsid w:val="00D857C5"/>
    <w:rsid w:val="00D91A3D"/>
    <w:rsid w:val="00D92039"/>
    <w:rsid w:val="00DA0857"/>
    <w:rsid w:val="00DA0AEE"/>
    <w:rsid w:val="00DA1BF1"/>
    <w:rsid w:val="00DA397D"/>
    <w:rsid w:val="00DA5C32"/>
    <w:rsid w:val="00DA5D07"/>
    <w:rsid w:val="00DB0E4A"/>
    <w:rsid w:val="00DC30D6"/>
    <w:rsid w:val="00DC3E80"/>
    <w:rsid w:val="00DC495B"/>
    <w:rsid w:val="00DC6576"/>
    <w:rsid w:val="00DC7ED6"/>
    <w:rsid w:val="00DD7145"/>
    <w:rsid w:val="00DD7B0F"/>
    <w:rsid w:val="00DE0EC7"/>
    <w:rsid w:val="00DE4A3D"/>
    <w:rsid w:val="00DE5F2F"/>
    <w:rsid w:val="00DF38B5"/>
    <w:rsid w:val="00DF50E5"/>
    <w:rsid w:val="00E0449B"/>
    <w:rsid w:val="00E06D9D"/>
    <w:rsid w:val="00E10CF6"/>
    <w:rsid w:val="00E11265"/>
    <w:rsid w:val="00E14258"/>
    <w:rsid w:val="00E15CF1"/>
    <w:rsid w:val="00E170F9"/>
    <w:rsid w:val="00E22353"/>
    <w:rsid w:val="00E22C8C"/>
    <w:rsid w:val="00E24191"/>
    <w:rsid w:val="00E2421E"/>
    <w:rsid w:val="00E25042"/>
    <w:rsid w:val="00E26001"/>
    <w:rsid w:val="00E26CAD"/>
    <w:rsid w:val="00E304E2"/>
    <w:rsid w:val="00E3119D"/>
    <w:rsid w:val="00E32725"/>
    <w:rsid w:val="00E34AF8"/>
    <w:rsid w:val="00E40375"/>
    <w:rsid w:val="00E41058"/>
    <w:rsid w:val="00E42A15"/>
    <w:rsid w:val="00E42FF2"/>
    <w:rsid w:val="00E44F9E"/>
    <w:rsid w:val="00E4548E"/>
    <w:rsid w:val="00E471A9"/>
    <w:rsid w:val="00E50742"/>
    <w:rsid w:val="00E52DBA"/>
    <w:rsid w:val="00E57AF1"/>
    <w:rsid w:val="00E57DD4"/>
    <w:rsid w:val="00E617E4"/>
    <w:rsid w:val="00E618E2"/>
    <w:rsid w:val="00E62B4C"/>
    <w:rsid w:val="00E63B6E"/>
    <w:rsid w:val="00E666C5"/>
    <w:rsid w:val="00E668EE"/>
    <w:rsid w:val="00E66BA3"/>
    <w:rsid w:val="00E71A98"/>
    <w:rsid w:val="00E71CDB"/>
    <w:rsid w:val="00E74651"/>
    <w:rsid w:val="00E75488"/>
    <w:rsid w:val="00E818B3"/>
    <w:rsid w:val="00E865CF"/>
    <w:rsid w:val="00E8661C"/>
    <w:rsid w:val="00E902F8"/>
    <w:rsid w:val="00E932BC"/>
    <w:rsid w:val="00E944D4"/>
    <w:rsid w:val="00E94DEA"/>
    <w:rsid w:val="00E96FA8"/>
    <w:rsid w:val="00EA0C73"/>
    <w:rsid w:val="00EB32C2"/>
    <w:rsid w:val="00EB5FED"/>
    <w:rsid w:val="00EB6BA3"/>
    <w:rsid w:val="00EB70A4"/>
    <w:rsid w:val="00EC0F9D"/>
    <w:rsid w:val="00EC21E7"/>
    <w:rsid w:val="00EC71B8"/>
    <w:rsid w:val="00ED0A0A"/>
    <w:rsid w:val="00ED0B47"/>
    <w:rsid w:val="00ED417F"/>
    <w:rsid w:val="00EE045E"/>
    <w:rsid w:val="00EE2305"/>
    <w:rsid w:val="00EE3DDC"/>
    <w:rsid w:val="00EE3E83"/>
    <w:rsid w:val="00EE5D59"/>
    <w:rsid w:val="00EF0536"/>
    <w:rsid w:val="00EF49FC"/>
    <w:rsid w:val="00EF4A3C"/>
    <w:rsid w:val="00EF5546"/>
    <w:rsid w:val="00F01186"/>
    <w:rsid w:val="00F01204"/>
    <w:rsid w:val="00F02BDD"/>
    <w:rsid w:val="00F045A4"/>
    <w:rsid w:val="00F12635"/>
    <w:rsid w:val="00F13F0B"/>
    <w:rsid w:val="00F15C68"/>
    <w:rsid w:val="00F215CE"/>
    <w:rsid w:val="00F22E41"/>
    <w:rsid w:val="00F256ED"/>
    <w:rsid w:val="00F32E81"/>
    <w:rsid w:val="00F41392"/>
    <w:rsid w:val="00F41766"/>
    <w:rsid w:val="00F41956"/>
    <w:rsid w:val="00F41F95"/>
    <w:rsid w:val="00F42D00"/>
    <w:rsid w:val="00F43129"/>
    <w:rsid w:val="00F45E59"/>
    <w:rsid w:val="00F46559"/>
    <w:rsid w:val="00F479D9"/>
    <w:rsid w:val="00F50996"/>
    <w:rsid w:val="00F559E5"/>
    <w:rsid w:val="00F60DF6"/>
    <w:rsid w:val="00F619A5"/>
    <w:rsid w:val="00F61D1B"/>
    <w:rsid w:val="00F6360B"/>
    <w:rsid w:val="00F63616"/>
    <w:rsid w:val="00F63F33"/>
    <w:rsid w:val="00F67591"/>
    <w:rsid w:val="00F71A37"/>
    <w:rsid w:val="00F80AD6"/>
    <w:rsid w:val="00F81699"/>
    <w:rsid w:val="00F8251A"/>
    <w:rsid w:val="00F863C2"/>
    <w:rsid w:val="00F87D80"/>
    <w:rsid w:val="00F90A2C"/>
    <w:rsid w:val="00F91535"/>
    <w:rsid w:val="00F948D1"/>
    <w:rsid w:val="00F95F95"/>
    <w:rsid w:val="00F96449"/>
    <w:rsid w:val="00F96E86"/>
    <w:rsid w:val="00FA27F7"/>
    <w:rsid w:val="00FA2AB0"/>
    <w:rsid w:val="00FA34C7"/>
    <w:rsid w:val="00FA644F"/>
    <w:rsid w:val="00FB0EE3"/>
    <w:rsid w:val="00FB12BD"/>
    <w:rsid w:val="00FB4FAB"/>
    <w:rsid w:val="00FB5CB3"/>
    <w:rsid w:val="00FB75BE"/>
    <w:rsid w:val="00FC0158"/>
    <w:rsid w:val="00FC50DF"/>
    <w:rsid w:val="00FC5312"/>
    <w:rsid w:val="00FC64DC"/>
    <w:rsid w:val="00FC6B37"/>
    <w:rsid w:val="00FC7439"/>
    <w:rsid w:val="00FC7AA8"/>
    <w:rsid w:val="00FD2D58"/>
    <w:rsid w:val="00FD65A7"/>
    <w:rsid w:val="00FD7004"/>
    <w:rsid w:val="00FD73C8"/>
    <w:rsid w:val="00FE3434"/>
    <w:rsid w:val="00FF2929"/>
    <w:rsid w:val="00FF31C8"/>
    <w:rsid w:val="00FF6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0C5FC53"/>
  <w15:docId w15:val="{E894F17B-7CA0-4FD5-8F71-4A5C16DB2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AB7"/>
  </w:style>
  <w:style w:type="paragraph" w:styleId="Heading1">
    <w:name w:val="heading 1"/>
    <w:basedOn w:val="Normal"/>
    <w:next w:val="Normal"/>
    <w:link w:val="Heading1Char"/>
    <w:uiPriority w:val="9"/>
    <w:qFormat/>
    <w:rsid w:val="000F6DA6"/>
    <w:pPr>
      <w:keepNext/>
      <w:outlineLvl w:val="0"/>
    </w:pPr>
    <w:rPr>
      <w:rFonts w:eastAsiaTheme="minorEastAsia"/>
      <w:b/>
      <w:u w:val="single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6DA6"/>
    <w:pPr>
      <w:spacing w:line="360" w:lineRule="auto"/>
      <w:outlineLvl w:val="1"/>
    </w:pPr>
    <w:rPr>
      <w:b/>
      <w:i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2050"/>
    <w:pPr>
      <w:keepNext/>
      <w:outlineLvl w:val="2"/>
    </w:pPr>
    <w:rPr>
      <w:i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593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D593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F3D71"/>
    <w:pPr>
      <w:keepNext/>
      <w:spacing w:line="276" w:lineRule="auto"/>
      <w:outlineLvl w:val="5"/>
    </w:pPr>
    <w:rPr>
      <w:rFonts w:ascii="Calibri" w:hAnsi="Calibri" w:cs="Arial"/>
      <w:b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B04EA"/>
    <w:pPr>
      <w:keepNext/>
      <w:outlineLvl w:val="6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66C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66CE"/>
  </w:style>
  <w:style w:type="character" w:styleId="CommentReference">
    <w:name w:val="annotation reference"/>
    <w:basedOn w:val="DefaultParagraphFont"/>
    <w:uiPriority w:val="99"/>
    <w:semiHidden/>
    <w:unhideWhenUsed/>
    <w:rsid w:val="006166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0AB7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0AB7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sid w:val="006166CE"/>
    <w:rPr>
      <w:rFonts w:ascii="Segoe UI" w:hAnsi="Segoe UI" w:cs="Segoe U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66CE"/>
    <w:rPr>
      <w:rFonts w:ascii="Segoe UI" w:hAnsi="Segoe UI" w:cs="Segoe UI"/>
      <w:sz w:val="20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E0449B"/>
    <w:pPr>
      <w:widowControl w:val="0"/>
      <w:autoSpaceDE w:val="0"/>
      <w:autoSpaceDN w:val="0"/>
      <w:adjustRightInd w:val="0"/>
      <w:spacing w:before="60"/>
    </w:pPr>
    <w:rPr>
      <w:rFonts w:ascii="Calibri" w:hAnsi="Calibri"/>
      <w:i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E0449B"/>
    <w:rPr>
      <w:rFonts w:ascii="Calibri" w:hAnsi="Calibri"/>
      <w:i/>
      <w:szCs w:val="24"/>
    </w:rPr>
  </w:style>
  <w:style w:type="paragraph" w:styleId="Footer">
    <w:name w:val="footer"/>
    <w:basedOn w:val="Normal"/>
    <w:link w:val="FooterChar"/>
    <w:uiPriority w:val="99"/>
    <w:unhideWhenUsed/>
    <w:rsid w:val="00927E2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7E2F"/>
  </w:style>
  <w:style w:type="character" w:styleId="Hyperlink">
    <w:name w:val="Hyperlink"/>
    <w:basedOn w:val="DefaultParagraphFont"/>
    <w:uiPriority w:val="99"/>
    <w:unhideWhenUsed/>
    <w:rsid w:val="00536F3B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5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59D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C5102B"/>
    <w:pPr>
      <w:ind w:left="720"/>
      <w:contextualSpacing/>
    </w:pPr>
  </w:style>
  <w:style w:type="paragraph" w:styleId="Revision">
    <w:name w:val="Revision"/>
    <w:hidden/>
    <w:uiPriority w:val="99"/>
    <w:semiHidden/>
    <w:rsid w:val="001763DF"/>
  </w:style>
  <w:style w:type="character" w:customStyle="1" w:styleId="Heading1Char">
    <w:name w:val="Heading 1 Char"/>
    <w:basedOn w:val="DefaultParagraphFont"/>
    <w:link w:val="Heading1"/>
    <w:uiPriority w:val="9"/>
    <w:rsid w:val="000F6DA6"/>
    <w:rPr>
      <w:rFonts w:eastAsiaTheme="minorEastAsia"/>
      <w:b/>
      <w:u w:val="single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F6DA6"/>
    <w:rPr>
      <w:b/>
      <w:i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92050"/>
    <w:rPr>
      <w:i/>
      <w:lang w:val="en-US"/>
    </w:rPr>
  </w:style>
  <w:style w:type="paragraph" w:styleId="BlockText">
    <w:name w:val="Block Text"/>
    <w:basedOn w:val="Normal"/>
    <w:uiPriority w:val="99"/>
    <w:unhideWhenUsed/>
    <w:rsid w:val="009A698B"/>
    <w:pPr>
      <w:spacing w:line="360" w:lineRule="auto"/>
      <w:ind w:left="708" w:right="1692"/>
    </w:pPr>
    <w:rPr>
      <w:rFonts w:asciiTheme="majorHAnsi" w:hAnsiTheme="majorHAnsi" w:cs="Calibri"/>
      <w:i/>
      <w:lang w:val="en-US"/>
    </w:rPr>
  </w:style>
  <w:style w:type="character" w:customStyle="1" w:styleId="nlmarticle-title">
    <w:name w:val="nlm_article-title"/>
    <w:basedOn w:val="DefaultParagraphFont"/>
    <w:rsid w:val="00135AE4"/>
  </w:style>
  <w:style w:type="character" w:customStyle="1" w:styleId="tlid-translation">
    <w:name w:val="tlid-translation"/>
    <w:basedOn w:val="DefaultParagraphFont"/>
    <w:rsid w:val="00D50F39"/>
  </w:style>
  <w:style w:type="character" w:customStyle="1" w:styleId="Heading4Char">
    <w:name w:val="Heading 4 Char"/>
    <w:basedOn w:val="DefaultParagraphFont"/>
    <w:link w:val="Heading4"/>
    <w:uiPriority w:val="9"/>
    <w:rsid w:val="005D593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5D5934"/>
    <w:rPr>
      <w:rFonts w:asciiTheme="majorHAnsi" w:eastAsiaTheme="majorEastAsia" w:hAnsiTheme="majorHAnsi" w:cstheme="majorBidi"/>
      <w:color w:val="1F4D78" w:themeColor="accent1" w:themeShade="7F"/>
    </w:rPr>
  </w:style>
  <w:style w:type="paragraph" w:styleId="Quote">
    <w:name w:val="Quote"/>
    <w:basedOn w:val="Normal"/>
    <w:next w:val="Normal"/>
    <w:link w:val="QuoteChar"/>
    <w:uiPriority w:val="29"/>
    <w:qFormat/>
    <w:rsid w:val="009A698B"/>
    <w:pPr>
      <w:spacing w:line="360" w:lineRule="auto"/>
      <w:ind w:left="720" w:right="1152"/>
    </w:pPr>
    <w:rPr>
      <w:rFonts w:asciiTheme="majorHAnsi" w:hAnsiTheme="majorHAnsi" w:cs="Calibri"/>
      <w:i/>
      <w:iCs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9A698B"/>
    <w:rPr>
      <w:rFonts w:asciiTheme="majorHAnsi" w:hAnsiTheme="majorHAnsi" w:cs="Calibri"/>
      <w:i/>
      <w:iCs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DF38B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F38B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DF38B5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DA5C32"/>
  </w:style>
  <w:style w:type="paragraph" w:styleId="Title">
    <w:name w:val="Title"/>
    <w:basedOn w:val="Normal"/>
    <w:next w:val="Normal"/>
    <w:link w:val="TitleChar"/>
    <w:uiPriority w:val="10"/>
    <w:qFormat/>
    <w:rsid w:val="009A698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69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odyText2">
    <w:name w:val="Body Text 2"/>
    <w:basedOn w:val="Normal"/>
    <w:link w:val="BodyText2Char"/>
    <w:uiPriority w:val="99"/>
    <w:unhideWhenUsed/>
    <w:rsid w:val="00DD7B0F"/>
    <w:rPr>
      <w:b/>
      <w:sz w:val="40"/>
      <w:szCs w:val="40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DD7B0F"/>
    <w:rPr>
      <w:b/>
      <w:sz w:val="40"/>
      <w:szCs w:val="4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461C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461C"/>
  </w:style>
  <w:style w:type="table" w:styleId="TableGrid">
    <w:name w:val="Table Grid"/>
    <w:basedOn w:val="TableNormal"/>
    <w:uiPriority w:val="39"/>
    <w:rsid w:val="00883215"/>
    <w:rPr>
      <w:rFonts w:eastAsiaTheme="minorEastAsia"/>
      <w:sz w:val="24"/>
      <w:szCs w:val="24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6Char">
    <w:name w:val="Heading 6 Char"/>
    <w:basedOn w:val="DefaultParagraphFont"/>
    <w:link w:val="Heading6"/>
    <w:uiPriority w:val="9"/>
    <w:rsid w:val="003F3D71"/>
    <w:rPr>
      <w:rFonts w:ascii="Calibri" w:hAnsi="Calibri" w:cs="Arial"/>
      <w:b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7B04EA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71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7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98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110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54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760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1611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2632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4381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77857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67117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8640304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03810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648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7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16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76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441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478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7848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8865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432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0258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91087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9636278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59633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075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07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596012">
              <w:marLeft w:val="0"/>
              <w:marRight w:val="0"/>
              <w:marTop w:val="0"/>
              <w:marBottom w:val="0"/>
              <w:divBdr>
                <w:top w:val="single" w:sz="6" w:space="30" w:color="EFEFEF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794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454816">
                      <w:marLeft w:val="-90"/>
                      <w:marRight w:val="-9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4708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92103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23" w:color="DEDEDE"/>
                              </w:divBdr>
                              <w:divsChild>
                                <w:div w:id="1548181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6641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127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2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4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2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8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4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1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5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52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911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909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20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3633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7685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4555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2715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75761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0750142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05745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159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5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4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0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8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31533">
          <w:marLeft w:val="120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18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18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438292">
              <w:marLeft w:val="0"/>
              <w:marRight w:val="0"/>
              <w:marTop w:val="0"/>
              <w:marBottom w:val="0"/>
              <w:divBdr>
                <w:top w:val="single" w:sz="6" w:space="30" w:color="EFEFEF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81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830375">
                      <w:marLeft w:val="-90"/>
                      <w:marRight w:val="-9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1201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4890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23" w:color="DEDEDE"/>
                              </w:divBdr>
                              <w:divsChild>
                                <w:div w:id="510725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40036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356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6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67649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18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642477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76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5640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87312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6570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5679571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7750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36126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23111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23817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434235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237523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20081031">
                                                                  <w:marLeft w:val="105"/>
                                                                  <w:marRight w:val="105"/>
                                                                  <w:marTop w:val="105"/>
                                                                  <w:marBottom w:val="10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120601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043796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286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4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16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81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763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428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8138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8639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9023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46006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10011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4944350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2962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5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69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59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61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366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133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5734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4049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67567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70465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6272181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86126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65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8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0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2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472361">
          <w:marLeft w:val="120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59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2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2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8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0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F7B16EB-3FD0-4004-921D-DE7FF99830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3</TotalTime>
  <Pages>4</Pages>
  <Words>754</Words>
  <Characters>4302</Characters>
  <Application>Microsoft Office Word</Application>
  <DocSecurity>0</DocSecurity>
  <Lines>35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rimbos instituut</Company>
  <LinksUpToDate>false</LinksUpToDate>
  <CharactersWithSpaces>5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lijn Tjaden</dc:creator>
  <cp:keywords/>
  <dc:description/>
  <cp:lastModifiedBy>Oliver Wilks</cp:lastModifiedBy>
  <cp:revision>54</cp:revision>
  <cp:lastPrinted>2020-06-19T07:20:00Z</cp:lastPrinted>
  <dcterms:created xsi:type="dcterms:W3CDTF">2020-05-29T07:12:00Z</dcterms:created>
  <dcterms:modified xsi:type="dcterms:W3CDTF">2020-11-19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d3ac20f-b737-3344-8300-07de210ac0c6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